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12C8A" w14:textId="02EAB310" w:rsidR="00846A9D" w:rsidRPr="0042155B" w:rsidRDefault="00404F9C">
      <w:pPr>
        <w:rPr>
          <w:rFonts w:ascii="Times New Roman" w:hAnsi="Times New Roman" w:cs="Times New Roman"/>
          <w:color w:val="FF0000"/>
        </w:rPr>
      </w:pPr>
      <w:r w:rsidRPr="00E76604">
        <w:rPr>
          <w:rFonts w:ascii="Times New Roman" w:hAnsi="Times New Roman" w:cs="Times New Roman"/>
          <w:b/>
          <w:bCs/>
        </w:rPr>
        <w:t>Supplementary Table S1</w:t>
      </w:r>
      <w:r w:rsidR="006B2DAD" w:rsidRPr="00E76604">
        <w:rPr>
          <w:rFonts w:ascii="Times New Roman" w:hAnsi="Times New Roman" w:cs="Times New Roman"/>
          <w:b/>
          <w:bCs/>
        </w:rPr>
        <w:t xml:space="preserve">. </w:t>
      </w:r>
      <w:r w:rsidR="006B2DAD" w:rsidRPr="00E76604">
        <w:rPr>
          <w:rFonts w:ascii="Times New Roman" w:hAnsi="Times New Roman" w:cs="Times New Roman"/>
        </w:rPr>
        <w:t xml:space="preserve">Summary of statistical </w:t>
      </w:r>
      <w:r w:rsidR="00AB309D">
        <w:rPr>
          <w:rFonts w:ascii="Times New Roman" w:hAnsi="Times New Roman" w:cs="Times New Roman" w:hint="eastAsia"/>
        </w:rPr>
        <w:t>analysis</w:t>
      </w:r>
      <w:r w:rsidR="006B2DAD" w:rsidRPr="00E76604">
        <w:rPr>
          <w:rFonts w:ascii="Times New Roman" w:hAnsi="Times New Roman" w:cs="Times New Roman"/>
        </w:rPr>
        <w:t>.</w:t>
      </w:r>
    </w:p>
    <w:tbl>
      <w:tblPr>
        <w:tblStyle w:val="2"/>
        <w:tblW w:w="8757" w:type="dxa"/>
        <w:tblLook w:val="04A0" w:firstRow="1" w:lastRow="0" w:firstColumn="1" w:lastColumn="0" w:noHBand="0" w:noVBand="1"/>
      </w:tblPr>
      <w:tblGrid>
        <w:gridCol w:w="2259"/>
        <w:gridCol w:w="1600"/>
        <w:gridCol w:w="1635"/>
        <w:gridCol w:w="968"/>
        <w:gridCol w:w="763"/>
        <w:gridCol w:w="1532"/>
      </w:tblGrid>
      <w:tr w:rsidR="00B1011B" w:rsidRPr="0071187A" w14:paraId="4B33DD65" w14:textId="77777777" w:rsidTr="00060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77CB4F4F" w14:textId="77777777" w:rsidR="000602A4" w:rsidRDefault="006B2DAD" w:rsidP="006B2DAD">
            <w:pPr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  <w:r w:rsidR="00221617"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522607B8" w14:textId="07C3A631" w:rsidR="006B2DAD" w:rsidRPr="0071187A" w:rsidRDefault="00221617" w:rsidP="006B2DA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(Group A vs Group B)</w:t>
            </w:r>
          </w:p>
        </w:tc>
        <w:tc>
          <w:tcPr>
            <w:tcW w:w="1600" w:type="dxa"/>
          </w:tcPr>
          <w:p w14:paraId="1802EFAB" w14:textId="3E853FDA" w:rsidR="006B2DAD" w:rsidRPr="0071187A" w:rsidRDefault="006B2DAD" w:rsidP="006B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Mean difference</w:t>
            </w:r>
            <w:r w:rsidR="00221617"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(Group B-Group A)</w:t>
            </w:r>
            <w:r w:rsidR="00CA722E" w:rsidRPr="0071187A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="00CA722E" w:rsidRPr="0071187A">
              <w:rPr>
                <w:rFonts w:ascii="Times New Roman" w:hAnsi="Times New Roman" w:cs="Times New Roman" w:hint="eastAsia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635" w:type="dxa"/>
          </w:tcPr>
          <w:p w14:paraId="43B13416" w14:textId="34C463F1" w:rsidR="006B2DAD" w:rsidRPr="0071187A" w:rsidRDefault="006B2DAD" w:rsidP="006B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95% CI of difference</w:t>
            </w:r>
            <w:r w:rsidR="000043EF"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CA722E" w:rsidRPr="0071187A">
              <w:rPr>
                <w:rFonts w:ascii="Times New Roman" w:hAnsi="Times New Roman" w:cs="Times New Roman" w:hint="eastAsia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968" w:type="dxa"/>
          </w:tcPr>
          <w:p w14:paraId="0027F5FB" w14:textId="71C8DE68" w:rsidR="006B2DAD" w:rsidRPr="0071187A" w:rsidRDefault="006B2DAD" w:rsidP="006B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="001D41C4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>value</w:t>
            </w:r>
          </w:p>
        </w:tc>
        <w:tc>
          <w:tcPr>
            <w:tcW w:w="763" w:type="dxa"/>
          </w:tcPr>
          <w:p w14:paraId="18144453" w14:textId="3D3D2999" w:rsidR="006B2DAD" w:rsidRPr="0071187A" w:rsidRDefault="006B2DAD" w:rsidP="006B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n per group</w:t>
            </w:r>
            <w:r w:rsidR="000602A4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="00CA722E" w:rsidRPr="0071187A">
              <w:rPr>
                <w:rFonts w:ascii="Times New Roman" w:hAnsi="Times New Roman" w:cs="Times New Roman" w:hint="eastAsia"/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1532" w:type="dxa"/>
          </w:tcPr>
          <w:p w14:paraId="5C8DE916" w14:textId="10DA327D" w:rsidR="006B2DAD" w:rsidRPr="0071187A" w:rsidRDefault="00C7391C" w:rsidP="006B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Figures </w:t>
            </w:r>
            <w:r w:rsidR="00CA722E" w:rsidRPr="0071187A">
              <w:rPr>
                <w:rFonts w:ascii="Times New Roman" w:hAnsi="Times New Roman" w:cs="Times New Roman" w:hint="eastAsia"/>
                <w:b w:val="0"/>
                <w:bCs w:val="0"/>
                <w:vertAlign w:val="superscript"/>
              </w:rPr>
              <w:t>d</w:t>
            </w:r>
          </w:p>
        </w:tc>
      </w:tr>
      <w:tr w:rsidR="00B1011B" w:rsidRPr="0071187A" w14:paraId="6B78559D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bottom w:val="nil"/>
            </w:tcBorders>
          </w:tcPr>
          <w:p w14:paraId="1FC14708" w14:textId="0E99A678" w:rsidR="006B2DAD" w:rsidRPr="0071187A" w:rsidRDefault="004B7183" w:rsidP="006B2DA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F25L</w:t>
            </w:r>
          </w:p>
        </w:tc>
        <w:tc>
          <w:tcPr>
            <w:tcW w:w="1600" w:type="dxa"/>
            <w:tcBorders>
              <w:bottom w:val="nil"/>
            </w:tcBorders>
          </w:tcPr>
          <w:p w14:paraId="54CEC17E" w14:textId="6DA88963" w:rsidR="006B2DAD" w:rsidRPr="0071187A" w:rsidRDefault="00D201E4" w:rsidP="006B2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221617" w:rsidRPr="0071187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635" w:type="dxa"/>
            <w:tcBorders>
              <w:bottom w:val="nil"/>
            </w:tcBorders>
          </w:tcPr>
          <w:p w14:paraId="1AE1D279" w14:textId="2D85B4E0" w:rsidR="006B2DAD" w:rsidRPr="0071187A" w:rsidRDefault="00D201E4" w:rsidP="006B2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221617" w:rsidRPr="0071187A">
              <w:rPr>
                <w:rFonts w:ascii="Times New Roman" w:hAnsi="Times New Roman" w:cs="Times New Roman"/>
              </w:rPr>
              <w:t>0.</w:t>
            </w:r>
            <w:r w:rsidR="00A92568" w:rsidRPr="0071187A">
              <w:rPr>
                <w:rFonts w:ascii="Times New Roman" w:hAnsi="Times New Roman" w:cs="Times New Roman"/>
              </w:rPr>
              <w:t>83</w:t>
            </w:r>
            <w:r w:rsidRPr="0071187A">
              <w:rPr>
                <w:rFonts w:ascii="Times New Roman" w:hAnsi="Times New Roman" w:cs="Times New Roman"/>
              </w:rPr>
              <w:t xml:space="preserve"> </w:t>
            </w:r>
            <w:r w:rsidR="00A92568" w:rsidRPr="0071187A">
              <w:rPr>
                <w:rFonts w:ascii="Times New Roman" w:hAnsi="Times New Roman" w:cs="Times New Roman"/>
              </w:rPr>
              <w:t>to</w:t>
            </w:r>
            <w:r w:rsidRPr="0071187A">
              <w:rPr>
                <w:rFonts w:ascii="Times New Roman" w:hAnsi="Times New Roman" w:cs="Times New Roman"/>
              </w:rPr>
              <w:t xml:space="preserve"> -</w:t>
            </w:r>
            <w:r w:rsidR="00221617" w:rsidRPr="0071187A">
              <w:rPr>
                <w:rFonts w:ascii="Times New Roman" w:hAnsi="Times New Roman" w:cs="Times New Roman"/>
              </w:rPr>
              <w:t>0.</w:t>
            </w:r>
            <w:r w:rsidR="00A92568" w:rsidRPr="0071187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8" w:type="dxa"/>
            <w:tcBorders>
              <w:bottom w:val="nil"/>
            </w:tcBorders>
          </w:tcPr>
          <w:p w14:paraId="64541B4F" w14:textId="451437C2" w:rsidR="006B2DAD" w:rsidRPr="0071187A" w:rsidRDefault="00221617" w:rsidP="006B2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bottom w:val="nil"/>
            </w:tcBorders>
          </w:tcPr>
          <w:p w14:paraId="09A89E1D" w14:textId="33ABEB83" w:rsidR="006B2DAD" w:rsidRPr="0071187A" w:rsidRDefault="00221617" w:rsidP="006B2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bottom w:val="nil"/>
            </w:tcBorders>
          </w:tcPr>
          <w:p w14:paraId="24C66E0B" w14:textId="1B6A225A" w:rsidR="006B2DAD" w:rsidRPr="0071187A" w:rsidRDefault="00221617" w:rsidP="006B2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A</w:t>
            </w:r>
          </w:p>
        </w:tc>
      </w:tr>
      <w:tr w:rsidR="00B1011B" w:rsidRPr="0071187A" w14:paraId="25BC6E8E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2795C07" w14:textId="066BA75D" w:rsidR="00221617" w:rsidRPr="0071187A" w:rsidRDefault="00221617" w:rsidP="0022161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4CC32EB" w14:textId="7781B159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8CA0198" w14:textId="23960A02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9</w:t>
            </w:r>
            <w:r w:rsidR="00A92568" w:rsidRPr="0071187A">
              <w:rPr>
                <w:rFonts w:ascii="Times New Roman" w:hAnsi="Times New Roman" w:cs="Times New Roman"/>
              </w:rPr>
              <w:t xml:space="preserve"> to </w:t>
            </w:r>
            <w:r w:rsidR="00D201E4" w:rsidRPr="0071187A">
              <w:rPr>
                <w:rFonts w:ascii="Times New Roman" w:hAnsi="Times New Roman" w:cs="Times New Roman"/>
              </w:rPr>
              <w:t>0.7</w:t>
            </w:r>
            <w:r w:rsidR="009012A6" w:rsidRPr="007118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8ABF2BB" w14:textId="4DA46717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78BEEAD" w14:textId="3713A9C8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E5032DF" w14:textId="086541FD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A</w:t>
            </w:r>
          </w:p>
        </w:tc>
      </w:tr>
      <w:tr w:rsidR="00B1011B" w:rsidRPr="0071187A" w14:paraId="435BD799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8E9F362" w14:textId="7B71396F" w:rsidR="00221617" w:rsidRPr="0071187A" w:rsidRDefault="00221617" w:rsidP="0022161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WT vs </w:t>
            </w:r>
            <w:r w:rsidR="00D201E4" w:rsidRPr="0071187A">
              <w:rPr>
                <w:rFonts w:ascii="Times New Roman" w:hAnsi="Times New Roman" w:cs="Times New Roman"/>
                <w:b w:val="0"/>
                <w:bCs w:val="0"/>
              </w:rPr>
              <w:t>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22AE079" w14:textId="36FD03B8" w:rsidR="00221617" w:rsidRPr="0071187A" w:rsidRDefault="00221617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D201E4" w:rsidRPr="0071187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1F2750C" w14:textId="745D350E" w:rsidR="00221617" w:rsidRPr="0071187A" w:rsidRDefault="00221617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D201E4" w:rsidRPr="0071187A">
              <w:rPr>
                <w:rFonts w:ascii="Times New Roman" w:hAnsi="Times New Roman" w:cs="Times New Roman"/>
              </w:rPr>
              <w:t>11</w:t>
            </w:r>
            <w:r w:rsidR="00A92568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0.</w:t>
            </w:r>
            <w:r w:rsidR="00D201E4" w:rsidRPr="0071187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D812732" w14:textId="6980473F" w:rsidR="00221617" w:rsidRPr="0071187A" w:rsidRDefault="00A92568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EC9A133" w14:textId="0710307C" w:rsidR="00221617" w:rsidRPr="0071187A" w:rsidRDefault="00221617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839FAEA" w14:textId="1320B96D" w:rsidR="00221617" w:rsidRPr="0071187A" w:rsidRDefault="00221617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A</w:t>
            </w:r>
          </w:p>
        </w:tc>
      </w:tr>
      <w:tr w:rsidR="00B1011B" w:rsidRPr="0071187A" w14:paraId="0A19C7C3" w14:textId="77777777" w:rsidTr="000602A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56AD456" w14:textId="700BBC8F" w:rsidR="00221617" w:rsidRPr="0071187A" w:rsidRDefault="00221617" w:rsidP="0022161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WT vs </w:t>
            </w:r>
            <w:r w:rsidR="00A92568" w:rsidRPr="0071187A">
              <w:rPr>
                <w:rFonts w:ascii="Times New Roman" w:hAnsi="Times New Roman" w:cs="Times New Roman"/>
                <w:b w:val="0"/>
                <w:bCs w:val="0"/>
              </w:rPr>
              <w:t>P47Q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E60B338" w14:textId="10E3C364" w:rsidR="00221617" w:rsidRPr="0071187A" w:rsidRDefault="00A92568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221617" w:rsidRPr="0071187A">
              <w:rPr>
                <w:rFonts w:ascii="Times New Roman" w:hAnsi="Times New Roman" w:cs="Times New Roman"/>
              </w:rPr>
              <w:t>0.</w:t>
            </w:r>
            <w:r w:rsidRPr="0071187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EC84C3A" w14:textId="64A9C75C" w:rsidR="00221617" w:rsidRPr="0071187A" w:rsidRDefault="00A92568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221617" w:rsidRPr="0071187A">
              <w:rPr>
                <w:rFonts w:ascii="Times New Roman" w:hAnsi="Times New Roman" w:cs="Times New Roman"/>
              </w:rPr>
              <w:t>0.</w:t>
            </w:r>
            <w:r w:rsidRPr="0071187A">
              <w:rPr>
                <w:rFonts w:ascii="Times New Roman" w:hAnsi="Times New Roman" w:cs="Times New Roman"/>
              </w:rPr>
              <w:t>70 to -</w:t>
            </w:r>
            <w:r w:rsidR="00221617" w:rsidRPr="0071187A">
              <w:rPr>
                <w:rFonts w:ascii="Times New Roman" w:hAnsi="Times New Roman" w:cs="Times New Roman"/>
              </w:rPr>
              <w:t>0.</w:t>
            </w:r>
            <w:r w:rsidRPr="0071187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5212197" w14:textId="1B92F687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3127381" w14:textId="700853EF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5E5C093" w14:textId="0A88EF30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A</w:t>
            </w:r>
          </w:p>
        </w:tc>
      </w:tr>
      <w:tr w:rsidR="00B1011B" w:rsidRPr="0071187A" w14:paraId="73282B62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A112DBA" w14:textId="5AE507CC" w:rsidR="00221617" w:rsidRPr="0071187A" w:rsidRDefault="00221617" w:rsidP="0022161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WT vs </w:t>
            </w:r>
            <w:r w:rsidR="00A92568" w:rsidRPr="0071187A">
              <w:rPr>
                <w:rFonts w:ascii="Times New Roman" w:hAnsi="Times New Roman" w:cs="Times New Roman"/>
                <w:b w:val="0"/>
                <w:bCs w:val="0"/>
              </w:rPr>
              <w:t>V60A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01400A7" w14:textId="43F0516B" w:rsidR="00221617" w:rsidRPr="0071187A" w:rsidRDefault="00221617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A92568" w:rsidRPr="0071187A">
              <w:rPr>
                <w:rFonts w:ascii="Times New Roman" w:hAnsi="Times New Roman" w:cs="Times New Roman"/>
              </w:rPr>
              <w:t>2</w:t>
            </w:r>
            <w:r w:rsidR="003B2A65" w:rsidRPr="0071187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A69D678" w14:textId="35DC93F8" w:rsidR="00221617" w:rsidRPr="0071187A" w:rsidRDefault="00221617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A92568" w:rsidRPr="0071187A">
              <w:rPr>
                <w:rFonts w:ascii="Times New Roman" w:hAnsi="Times New Roman" w:cs="Times New Roman"/>
              </w:rPr>
              <w:t xml:space="preserve">14 to </w:t>
            </w:r>
            <w:r w:rsidRPr="0071187A">
              <w:rPr>
                <w:rFonts w:ascii="Times New Roman" w:hAnsi="Times New Roman" w:cs="Times New Roman"/>
              </w:rPr>
              <w:t>0.</w:t>
            </w:r>
            <w:r w:rsidR="00A92568" w:rsidRPr="0071187A">
              <w:rPr>
                <w:rFonts w:ascii="Times New Roman" w:hAnsi="Times New Roman" w:cs="Times New Roman"/>
              </w:rPr>
              <w:t>4</w:t>
            </w:r>
            <w:r w:rsidR="0024240C" w:rsidRPr="007118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9557E3B" w14:textId="35E382C2" w:rsidR="00221617" w:rsidRPr="0071187A" w:rsidRDefault="00A92568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1</w:t>
            </w:r>
            <w:r w:rsidR="0024240C" w:rsidRPr="007118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FD85F99" w14:textId="378EB7E5" w:rsidR="00221617" w:rsidRPr="0071187A" w:rsidRDefault="00221617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AD832F9" w14:textId="7931A1AE" w:rsidR="00221617" w:rsidRPr="0071187A" w:rsidRDefault="00221617" w:rsidP="00221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A</w:t>
            </w:r>
          </w:p>
        </w:tc>
      </w:tr>
      <w:tr w:rsidR="00B1011B" w:rsidRPr="0071187A" w14:paraId="78D3BB9F" w14:textId="77777777" w:rsidTr="000602A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7153FE4" w14:textId="09FF5AA8" w:rsidR="00221617" w:rsidRPr="0071187A" w:rsidRDefault="00221617" w:rsidP="0022161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F</w:t>
            </w:r>
            <w:r w:rsidR="00414C85" w:rsidRPr="0071187A">
              <w:rPr>
                <w:rFonts w:ascii="Times New Roman" w:hAnsi="Times New Roman" w:cs="Times New Roman"/>
                <w:b w:val="0"/>
                <w:bCs w:val="0"/>
              </w:rPr>
              <w:t>67L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541003F" w14:textId="2927FC72" w:rsidR="00221617" w:rsidRPr="0071187A" w:rsidRDefault="00414C85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9B33260" w14:textId="3B11AABE" w:rsidR="00221617" w:rsidRPr="0071187A" w:rsidRDefault="00414C85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9</w:t>
            </w:r>
            <w:r w:rsidR="00A92568" w:rsidRPr="0071187A">
              <w:rPr>
                <w:rFonts w:ascii="Times New Roman" w:hAnsi="Times New Roman" w:cs="Times New Roman"/>
              </w:rPr>
              <w:t xml:space="preserve"> to </w:t>
            </w:r>
            <w:r w:rsidR="00221617" w:rsidRPr="0071187A">
              <w:rPr>
                <w:rFonts w:ascii="Times New Roman" w:hAnsi="Times New Roman" w:cs="Times New Roman"/>
              </w:rPr>
              <w:t>0.</w:t>
            </w:r>
            <w:r w:rsidRPr="0071187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AA05D47" w14:textId="10395578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5271C73" w14:textId="02908A61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87B2F56" w14:textId="1C9D1EA3" w:rsidR="00221617" w:rsidRPr="0071187A" w:rsidRDefault="00221617" w:rsidP="00221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</w:t>
            </w:r>
            <w:r w:rsidR="00A92568" w:rsidRPr="0071187A">
              <w:rPr>
                <w:rFonts w:ascii="Times New Roman" w:hAnsi="Times New Roman" w:cs="Times New Roman"/>
              </w:rPr>
              <w:t>B</w:t>
            </w:r>
          </w:p>
        </w:tc>
      </w:tr>
      <w:tr w:rsidR="00B1011B" w:rsidRPr="0071187A" w14:paraId="4B566C65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DD1CA9B" w14:textId="76F540AD" w:rsidR="00414C85" w:rsidRPr="0071187A" w:rsidRDefault="00414C85" w:rsidP="00414C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T68I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456824A" w14:textId="5BD8B254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5D10C9A" w14:textId="3F673793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6 to 0.4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FDD40DE" w14:textId="143B790D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60E6515" w14:textId="489F9BCC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148A7B4" w14:textId="2E28C42A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B</w:t>
            </w:r>
          </w:p>
        </w:tc>
      </w:tr>
      <w:tr w:rsidR="00414C85" w:rsidRPr="0071187A" w14:paraId="733AB09C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15E7359" w14:textId="35622B1B" w:rsidR="00414C85" w:rsidRPr="0071187A" w:rsidRDefault="00414C85" w:rsidP="00414C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S78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F7C1510" w14:textId="02311233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641110E" w14:textId="4A1E8258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2 to 0.4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93824DF" w14:textId="1AA6AE10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9EB503D" w14:textId="07705B35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371E3BD" w14:textId="7C67A6FD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B</w:t>
            </w:r>
          </w:p>
        </w:tc>
      </w:tr>
      <w:tr w:rsidR="00414C85" w:rsidRPr="0071187A" w14:paraId="5DEE54E7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B196FD0" w14:textId="498EE178" w:rsidR="00414C85" w:rsidRPr="0071187A" w:rsidRDefault="00414C85" w:rsidP="00414C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L85F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9E34B10" w14:textId="2AB1C827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</w:t>
            </w:r>
            <w:r w:rsidR="00152CB3"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FC3901B" w14:textId="7B5E848C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8 to 0.2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C7C6036" w14:textId="3809BEE5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A83A999" w14:textId="418C3F1B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80E0BFA" w14:textId="3C5DCB1F" w:rsidR="00414C85" w:rsidRPr="0071187A" w:rsidRDefault="00414C85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B</w:t>
            </w:r>
          </w:p>
        </w:tc>
      </w:tr>
      <w:tr w:rsidR="00414C85" w:rsidRPr="0071187A" w14:paraId="768856B5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4DB25E4" w14:textId="1A9ACA20" w:rsidR="00414C85" w:rsidRPr="0071187A" w:rsidRDefault="00414C85" w:rsidP="00414C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6494B8E" w14:textId="6CAD6E9E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4E47B7A" w14:textId="6398F5E7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BF1000" w:rsidRPr="0071187A">
              <w:rPr>
                <w:rFonts w:ascii="Times New Roman" w:hAnsi="Times New Roman" w:cs="Times New Roman"/>
              </w:rPr>
              <w:t>06</w:t>
            </w:r>
            <w:r w:rsidRPr="0071187A">
              <w:rPr>
                <w:rFonts w:ascii="Times New Roman" w:hAnsi="Times New Roman" w:cs="Times New Roman"/>
              </w:rPr>
              <w:t xml:space="preserve"> to 0.4</w:t>
            </w:r>
            <w:r w:rsidR="00BF1000" w:rsidRPr="007118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C61B895" w14:textId="77216B23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BF30DFB" w14:textId="58181261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66C5F14" w14:textId="2E85E609" w:rsidR="00414C85" w:rsidRPr="0071187A" w:rsidRDefault="00414C85" w:rsidP="00414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B</w:t>
            </w:r>
          </w:p>
        </w:tc>
      </w:tr>
      <w:tr w:rsidR="00BF1000" w:rsidRPr="0071187A" w14:paraId="6F21939C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AB65DDC" w14:textId="720B6140" w:rsidR="00BF1000" w:rsidRPr="0071187A" w:rsidRDefault="00BF1000" w:rsidP="00BF1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T126I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13BA878" w14:textId="6BC654DA" w:rsidR="00BF1000" w:rsidRPr="0071187A" w:rsidRDefault="00BF1000" w:rsidP="00BF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8BB04D9" w14:textId="6BF2BED7" w:rsidR="00BF1000" w:rsidRPr="0071187A" w:rsidRDefault="00BF1000" w:rsidP="00BF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7 to 0.4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9B5B90B" w14:textId="20E7C55E" w:rsidR="00BF1000" w:rsidRPr="0071187A" w:rsidRDefault="00BF1000" w:rsidP="00BF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B88CE63" w14:textId="768B6CE7" w:rsidR="00BF1000" w:rsidRPr="0071187A" w:rsidRDefault="00BF1000" w:rsidP="00BF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A627B51" w14:textId="6A099600" w:rsidR="00BF1000" w:rsidRPr="0071187A" w:rsidRDefault="00BF1000" w:rsidP="00BF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C</w:t>
            </w:r>
          </w:p>
        </w:tc>
      </w:tr>
      <w:tr w:rsidR="00BF1000" w:rsidRPr="0071187A" w14:paraId="559BF87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9BE298F" w14:textId="7A103732" w:rsidR="00BF1000" w:rsidRPr="0071187A" w:rsidRDefault="00BF1000" w:rsidP="00BF1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F4D2AD7" w14:textId="255D6F80" w:rsidR="00BF1000" w:rsidRPr="0071187A" w:rsidRDefault="00BF1000" w:rsidP="00BF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E71566A" w14:textId="66C4D837" w:rsidR="00BF1000" w:rsidRPr="0071187A" w:rsidRDefault="00BF1000" w:rsidP="00BF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3 to 0.2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D0D1852" w14:textId="33BCC0B5" w:rsidR="00BF1000" w:rsidRPr="0071187A" w:rsidRDefault="00BF1000" w:rsidP="00BF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A6AC646" w14:textId="6B39B64B" w:rsidR="00BF1000" w:rsidRPr="0071187A" w:rsidRDefault="00BF1000" w:rsidP="00BF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D454605" w14:textId="4119C7E2" w:rsidR="00BF1000" w:rsidRPr="0071187A" w:rsidRDefault="00BF1000" w:rsidP="00BF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C</w:t>
            </w:r>
          </w:p>
        </w:tc>
      </w:tr>
      <w:tr w:rsidR="00A739F2" w:rsidRPr="0071187A" w14:paraId="15350342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CAB86CC" w14:textId="6D0C0F16" w:rsidR="00A739F2" w:rsidRPr="0071187A" w:rsidRDefault="00A739F2" w:rsidP="00A739F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R135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B5F1C20" w14:textId="72B3D469" w:rsidR="00A739F2" w:rsidRPr="0071187A" w:rsidRDefault="00A739F2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AC6AD33" w14:textId="0FF3AA91" w:rsidR="00A739F2" w:rsidRPr="0071187A" w:rsidRDefault="00A739F2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42 to -0.2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2EF5280" w14:textId="2C739307" w:rsidR="00A739F2" w:rsidRPr="0071187A" w:rsidRDefault="00A739F2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23CAB3A" w14:textId="68DC4C55" w:rsidR="00A739F2" w:rsidRPr="0071187A" w:rsidRDefault="00A739F2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C81A8C8" w14:textId="28CA7609" w:rsidR="00A739F2" w:rsidRPr="0071187A" w:rsidRDefault="00A739F2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</w:t>
            </w:r>
            <w:r w:rsidR="00FE41D6" w:rsidRPr="0071187A">
              <w:rPr>
                <w:rFonts w:ascii="Times New Roman" w:hAnsi="Times New Roman" w:cs="Times New Roman"/>
              </w:rPr>
              <w:t>D</w:t>
            </w:r>
          </w:p>
        </w:tc>
      </w:tr>
      <w:tr w:rsidR="00A739F2" w:rsidRPr="0071187A" w14:paraId="1CCB800A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997814B" w14:textId="34CF2F97" w:rsidR="00A739F2" w:rsidRPr="0071187A" w:rsidRDefault="00A739F2" w:rsidP="00A739F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156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44814FB" w14:textId="7AD13675" w:rsidR="00A739F2" w:rsidRPr="0071187A" w:rsidRDefault="00A739F2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C59A90B" w14:textId="79947C0A" w:rsidR="00A739F2" w:rsidRPr="0071187A" w:rsidRDefault="00A739F2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32 to -0.1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6B6C5E4" w14:textId="3F2DA7C8" w:rsidR="00A739F2" w:rsidRPr="0071187A" w:rsidRDefault="00A739F2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CD28CD4" w14:textId="558A886F" w:rsidR="00A739F2" w:rsidRPr="0071187A" w:rsidRDefault="00A739F2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471620D" w14:textId="10934261" w:rsidR="00A739F2" w:rsidRPr="0071187A" w:rsidRDefault="00A739F2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</w:t>
            </w:r>
            <w:r w:rsidR="00FE41D6" w:rsidRPr="0071187A">
              <w:rPr>
                <w:rFonts w:ascii="Times New Roman" w:hAnsi="Times New Roman" w:cs="Times New Roman"/>
              </w:rPr>
              <w:t>D</w:t>
            </w:r>
          </w:p>
        </w:tc>
      </w:tr>
      <w:tr w:rsidR="00A739F2" w:rsidRPr="0071187A" w14:paraId="18D9E2EE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25E1AF6" w14:textId="1D787DD9" w:rsidR="00A739F2" w:rsidRPr="0071187A" w:rsidRDefault="00A739F2" w:rsidP="00A739F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A160P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F3D4874" w14:textId="11512F73" w:rsidR="00A739F2" w:rsidRPr="0071187A" w:rsidRDefault="00FE41D6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A739F2" w:rsidRPr="0071187A">
              <w:rPr>
                <w:rFonts w:ascii="Times New Roman" w:hAnsi="Times New Roman" w:cs="Times New Roman"/>
              </w:rPr>
              <w:t>0.</w:t>
            </w:r>
            <w:r w:rsidRPr="007118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D115200" w14:textId="30069A5D" w:rsidR="00A739F2" w:rsidRPr="0071187A" w:rsidRDefault="00FE41D6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A739F2" w:rsidRPr="0071187A">
              <w:rPr>
                <w:rFonts w:ascii="Times New Roman" w:hAnsi="Times New Roman" w:cs="Times New Roman"/>
              </w:rPr>
              <w:t>0.</w:t>
            </w:r>
            <w:r w:rsidRPr="0071187A">
              <w:rPr>
                <w:rFonts w:ascii="Times New Roman" w:hAnsi="Times New Roman" w:cs="Times New Roman"/>
              </w:rPr>
              <w:t>22</w:t>
            </w:r>
            <w:r w:rsidR="00A739F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-</w:t>
            </w:r>
            <w:r w:rsidR="00A739F2" w:rsidRPr="0071187A">
              <w:rPr>
                <w:rFonts w:ascii="Times New Roman" w:hAnsi="Times New Roman" w:cs="Times New Roman"/>
              </w:rPr>
              <w:t>0.</w:t>
            </w:r>
            <w:r w:rsidRPr="0071187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C8384E4" w14:textId="481CEF8E" w:rsidR="00A739F2" w:rsidRPr="0071187A" w:rsidRDefault="00FE41D6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C8E1631" w14:textId="2523F012" w:rsidR="00A739F2" w:rsidRPr="0071187A" w:rsidRDefault="00A739F2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1F616EA" w14:textId="7911535B" w:rsidR="00A739F2" w:rsidRPr="0071187A" w:rsidRDefault="00A739F2" w:rsidP="00A73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</w:t>
            </w:r>
            <w:r w:rsidR="00FE41D6" w:rsidRPr="0071187A">
              <w:rPr>
                <w:rFonts w:ascii="Times New Roman" w:hAnsi="Times New Roman" w:cs="Times New Roman"/>
              </w:rPr>
              <w:t>D</w:t>
            </w:r>
          </w:p>
        </w:tc>
      </w:tr>
      <w:tr w:rsidR="00A739F2" w:rsidRPr="0071187A" w14:paraId="4A8CECAD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3996FE4" w14:textId="2F27EFA5" w:rsidR="00A739F2" w:rsidRPr="0071187A" w:rsidRDefault="00A739F2" w:rsidP="00A739F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WT vs </w:t>
            </w:r>
            <w:r w:rsidR="00FE41D6" w:rsidRPr="0071187A">
              <w:rPr>
                <w:rFonts w:ascii="Times New Roman" w:hAnsi="Times New Roman" w:cs="Times New Roman"/>
                <w:b w:val="0"/>
                <w:bCs w:val="0"/>
              </w:rPr>
              <w:t>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0665293" w14:textId="3348AA02" w:rsidR="00A739F2" w:rsidRPr="0071187A" w:rsidRDefault="00FE41D6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</w:t>
            </w:r>
            <w:r w:rsidR="00152CB3" w:rsidRPr="0071187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07A9597" w14:textId="4B3BDD1F" w:rsidR="00A739F2" w:rsidRPr="0071187A" w:rsidRDefault="00A739F2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FE41D6" w:rsidRPr="0071187A">
              <w:rPr>
                <w:rFonts w:ascii="Times New Roman" w:hAnsi="Times New Roman" w:cs="Times New Roman"/>
              </w:rPr>
              <w:t>05</w:t>
            </w:r>
            <w:r w:rsidRPr="0071187A">
              <w:rPr>
                <w:rFonts w:ascii="Times New Roman" w:hAnsi="Times New Roman" w:cs="Times New Roman"/>
              </w:rPr>
              <w:t xml:space="preserve"> to 0.</w:t>
            </w:r>
            <w:r w:rsidR="00FE41D6" w:rsidRPr="0071187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9C98092" w14:textId="3DAD0313" w:rsidR="00A739F2" w:rsidRPr="0071187A" w:rsidRDefault="00FE41D6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2563C27" w14:textId="04700153" w:rsidR="00A739F2" w:rsidRPr="0071187A" w:rsidRDefault="00A739F2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14E7936" w14:textId="2C0B52C8" w:rsidR="00A739F2" w:rsidRPr="0071187A" w:rsidRDefault="00A739F2" w:rsidP="00A7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</w:t>
            </w:r>
            <w:r w:rsidR="00FE41D6" w:rsidRPr="0071187A">
              <w:rPr>
                <w:rFonts w:ascii="Times New Roman" w:hAnsi="Times New Roman" w:cs="Times New Roman"/>
              </w:rPr>
              <w:t>D</w:t>
            </w:r>
          </w:p>
        </w:tc>
      </w:tr>
      <w:tr w:rsidR="00414C85" w:rsidRPr="0071187A" w14:paraId="7562B60A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032409F" w14:textId="7CF01362" w:rsidR="00414C85" w:rsidRPr="0071187A" w:rsidRDefault="00942D11" w:rsidP="00414C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V60A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2E5ED39" w14:textId="5DB21A57" w:rsidR="00414C85" w:rsidRPr="0071187A" w:rsidRDefault="00C13BE2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9CA9F44" w14:textId="43367A6F" w:rsidR="00414C85" w:rsidRPr="0071187A" w:rsidRDefault="00C13BE2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3 to 2.2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D4CBB55" w14:textId="399FF6E7" w:rsidR="00414C85" w:rsidRPr="0071187A" w:rsidRDefault="00C13BE2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3BB9E98" w14:textId="48CFCF9D" w:rsidR="00414C85" w:rsidRPr="0071187A" w:rsidRDefault="00C13BE2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FC00A95" w14:textId="5ABDE3D2" w:rsidR="00414C85" w:rsidRPr="0071187A" w:rsidRDefault="00C13BE2" w:rsidP="00414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F</w:t>
            </w:r>
          </w:p>
        </w:tc>
      </w:tr>
      <w:tr w:rsidR="00C13BE2" w:rsidRPr="0071187A" w14:paraId="47DE2551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0A76D81" w14:textId="1EF7CD1F" w:rsidR="00C13BE2" w:rsidRPr="0071187A" w:rsidRDefault="00C13BE2" w:rsidP="00C13BE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S78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220BBDC" w14:textId="1DD890FF" w:rsidR="00C13BE2" w:rsidRPr="0071187A" w:rsidRDefault="00C13BE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.</w:t>
            </w:r>
            <w:r w:rsidR="000B6B15" w:rsidRPr="0071187A">
              <w:rPr>
                <w:rFonts w:ascii="Times New Roman" w:hAnsi="Times New Roman" w:cs="Times New Roman"/>
              </w:rPr>
              <w:t>4</w:t>
            </w:r>
            <w:r w:rsidR="00152CB3"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CD3EA7E" w14:textId="06B5F4AC" w:rsidR="00C13BE2" w:rsidRPr="0071187A" w:rsidRDefault="000B6B15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02</w:t>
            </w:r>
            <w:r w:rsidR="00C13BE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8D7E27B" w14:textId="03E7AF8C" w:rsidR="00C13BE2" w:rsidRPr="0071187A" w:rsidRDefault="00C13BE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</w:t>
            </w:r>
            <w:r w:rsidR="000B6B15" w:rsidRPr="0071187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D184228" w14:textId="6E4BCD1C" w:rsidR="00C13BE2" w:rsidRPr="0071187A" w:rsidRDefault="00C13BE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6AEB839" w14:textId="6D08A9E0" w:rsidR="00C13BE2" w:rsidRPr="0071187A" w:rsidRDefault="00C13BE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F</w:t>
            </w:r>
          </w:p>
        </w:tc>
      </w:tr>
      <w:tr w:rsidR="00C13BE2" w:rsidRPr="0071187A" w14:paraId="7F25A574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0DEF2BB" w14:textId="1FA3C9C1" w:rsidR="00C13BE2" w:rsidRPr="0071187A" w:rsidRDefault="00C13BE2" w:rsidP="00C13BE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412B325" w14:textId="12F0275D" w:rsidR="00C13BE2" w:rsidRPr="0071187A" w:rsidRDefault="00C13BE2" w:rsidP="00C1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C6F69A8" w14:textId="5A366051" w:rsidR="00C13BE2" w:rsidRPr="0071187A" w:rsidRDefault="00C13BE2" w:rsidP="00C1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.73 to 10.5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9353C5A" w14:textId="4BCF1411" w:rsidR="00C13BE2" w:rsidRPr="0071187A" w:rsidRDefault="005A3F92" w:rsidP="00C1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A593F4E" w14:textId="020C6E33" w:rsidR="00C13BE2" w:rsidRPr="0071187A" w:rsidRDefault="00C13BE2" w:rsidP="00C1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CDE81C7" w14:textId="31EC4B4F" w:rsidR="00C13BE2" w:rsidRPr="0071187A" w:rsidRDefault="00C13BE2" w:rsidP="00C13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F</w:t>
            </w:r>
          </w:p>
        </w:tc>
      </w:tr>
      <w:tr w:rsidR="00C13BE2" w:rsidRPr="0071187A" w14:paraId="369EC734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6CE5963" w14:textId="0E72609A" w:rsidR="00C13BE2" w:rsidRPr="0071187A" w:rsidRDefault="00C13BE2" w:rsidP="00C13BE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547FED0" w14:textId="4DBD7F99" w:rsidR="00C13BE2" w:rsidRPr="0071187A" w:rsidRDefault="005A3F9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</w:t>
            </w:r>
            <w:r w:rsidR="00152CB3" w:rsidRPr="0071187A">
              <w:rPr>
                <w:rFonts w:ascii="Times New Roman" w:hAnsi="Times New Roman" w:cs="Times New Roman" w:hint="eastAsia"/>
              </w:rPr>
              <w:t>1</w:t>
            </w:r>
            <w:r w:rsidR="000B6B15"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6072EDA" w14:textId="2E2C57D7" w:rsidR="00C13BE2" w:rsidRPr="0071187A" w:rsidRDefault="005A3F9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0B6B15" w:rsidRPr="0071187A">
              <w:rPr>
                <w:rFonts w:ascii="Times New Roman" w:hAnsi="Times New Roman" w:cs="Times New Roman"/>
              </w:rPr>
              <w:t>61</w:t>
            </w:r>
            <w:r w:rsidR="00C13BE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C9D515C" w14:textId="2E60555C" w:rsidR="00C13BE2" w:rsidRPr="0071187A" w:rsidRDefault="00C13BE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</w:t>
            </w:r>
            <w:r w:rsidR="000B6B15" w:rsidRPr="0071187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A473366" w14:textId="479A2700" w:rsidR="00C13BE2" w:rsidRPr="0071187A" w:rsidRDefault="00C13BE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88BCF5C" w14:textId="7FD70FDA" w:rsidR="00C13BE2" w:rsidRPr="0071187A" w:rsidRDefault="00C13BE2" w:rsidP="00C13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F</w:t>
            </w:r>
          </w:p>
        </w:tc>
      </w:tr>
      <w:tr w:rsidR="005A3F92" w:rsidRPr="0071187A" w14:paraId="54A3A218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647A85C" w14:textId="44FD0768" w:rsidR="005A3F92" w:rsidRPr="0071187A" w:rsidRDefault="005A3F92" w:rsidP="005A3F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T68I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6129F33" w14:textId="663863F8" w:rsidR="005A3F92" w:rsidRPr="0071187A" w:rsidRDefault="00D464A6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</w:t>
            </w:r>
            <w:r w:rsidR="005A3F92" w:rsidRPr="0071187A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3722FD5" w14:textId="0F6B7120" w:rsidR="005A3F92" w:rsidRPr="0071187A" w:rsidRDefault="005A3F92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2 to 1.5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EA1E315" w14:textId="6710CEA2" w:rsidR="005A3F92" w:rsidRPr="0071187A" w:rsidRDefault="005A3F92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3917B44" w14:textId="087869A4" w:rsidR="005A3F92" w:rsidRPr="0071187A" w:rsidRDefault="00D464A6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F32A2FC" w14:textId="7230597E" w:rsidR="005A3F92" w:rsidRPr="0071187A" w:rsidRDefault="005A3F92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G</w:t>
            </w:r>
          </w:p>
        </w:tc>
      </w:tr>
      <w:tr w:rsidR="005A3F92" w:rsidRPr="0071187A" w14:paraId="07F8250F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5AC4BD9" w14:textId="04E208E1" w:rsidR="005A3F92" w:rsidRPr="0071187A" w:rsidRDefault="005A3F92" w:rsidP="005A3F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T126I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DE6B773" w14:textId="5612BBB1" w:rsidR="005A3F92" w:rsidRPr="0071187A" w:rsidRDefault="00D464A6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71874AB" w14:textId="727D45E4" w:rsidR="005A3F92" w:rsidRPr="0071187A" w:rsidRDefault="00D464A6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81</w:t>
            </w:r>
            <w:r w:rsidR="005A3F9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0409F4F" w14:textId="75BF868B" w:rsidR="005A3F92" w:rsidRPr="0071187A" w:rsidRDefault="00D464A6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A2C75B7" w14:textId="00D5C852" w:rsidR="005A3F92" w:rsidRPr="0071187A" w:rsidRDefault="005A3F92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6ACA30D" w14:textId="71CF46E1" w:rsidR="005A3F92" w:rsidRPr="0071187A" w:rsidRDefault="005A3F92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G</w:t>
            </w:r>
          </w:p>
        </w:tc>
      </w:tr>
      <w:tr w:rsidR="005A3F92" w:rsidRPr="0071187A" w14:paraId="5339BBC0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2C0D8D8" w14:textId="2B63AB9B" w:rsidR="005A3F92" w:rsidRPr="0071187A" w:rsidRDefault="005A3F92" w:rsidP="005A3F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B4BC1B0" w14:textId="43C9F5B2" w:rsidR="005A3F92" w:rsidRPr="0071187A" w:rsidRDefault="00D464A6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4527A71" w14:textId="4D172069" w:rsidR="005A3F92" w:rsidRPr="0071187A" w:rsidRDefault="00D464A6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.64</w:t>
            </w:r>
            <w:r w:rsidR="005A3F9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B30247A" w14:textId="6DFD9FD6" w:rsidR="005A3F92" w:rsidRPr="0071187A" w:rsidRDefault="00D464A6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0F45DF3" w14:textId="359D07FD" w:rsidR="005A3F92" w:rsidRPr="0071187A" w:rsidRDefault="005A3F92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9C4F00B" w14:textId="02C8AE07" w:rsidR="005A3F92" w:rsidRPr="0071187A" w:rsidRDefault="005A3F92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G</w:t>
            </w:r>
          </w:p>
        </w:tc>
      </w:tr>
      <w:tr w:rsidR="00FC25FD" w:rsidRPr="0071187A" w14:paraId="1C5C1B04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67502CD" w14:textId="225FF09A" w:rsidR="00FC25FD" w:rsidRPr="0071187A" w:rsidRDefault="0077537E" w:rsidP="005A3F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DMSO vs LY294002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1F94DF6" w14:textId="01BBCF3A" w:rsidR="00FC25FD" w:rsidRPr="0071187A" w:rsidRDefault="0077537E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430A7E4" w14:textId="3174CB57" w:rsidR="00FC25FD" w:rsidRPr="0071187A" w:rsidRDefault="0077537E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685DE6" w:rsidRPr="0071187A">
              <w:rPr>
                <w:rFonts w:ascii="Times New Roman" w:hAnsi="Times New Roman" w:cs="Times New Roman"/>
              </w:rPr>
              <w:t xml:space="preserve">0.82 to -0.10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9A5A149" w14:textId="5A68AF99" w:rsidR="00FC25FD" w:rsidRPr="0071187A" w:rsidRDefault="00685DE6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2291DA1" w14:textId="7D255BFE" w:rsidR="00FC25FD" w:rsidRPr="0071187A" w:rsidRDefault="00685DE6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E624E20" w14:textId="795ABA16" w:rsidR="00FC25FD" w:rsidRPr="0071187A" w:rsidRDefault="0077537E" w:rsidP="005A3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A</w:t>
            </w:r>
          </w:p>
        </w:tc>
      </w:tr>
      <w:tr w:rsidR="00FC25FD" w:rsidRPr="0071187A" w14:paraId="46AF918C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056F73C" w14:textId="363E48D8" w:rsidR="00FC25FD" w:rsidRPr="0071187A" w:rsidRDefault="0077537E" w:rsidP="005A3F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DMSO vs Rapamyci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357B15C" w14:textId="53D24F87" w:rsidR="00FC25FD" w:rsidRPr="0071187A" w:rsidRDefault="00685DE6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</w:t>
            </w:r>
            <w:r w:rsidR="00FC289E" w:rsidRPr="0071187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63BD3DD" w14:textId="0D53A8BD" w:rsidR="00FC25FD" w:rsidRPr="0071187A" w:rsidRDefault="00685DE6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</w:t>
            </w:r>
            <w:r w:rsidR="00FC289E" w:rsidRPr="0071187A">
              <w:rPr>
                <w:rFonts w:ascii="Times New Roman" w:hAnsi="Times New Roman" w:cs="Times New Roman"/>
              </w:rPr>
              <w:t>56</w:t>
            </w:r>
            <w:r w:rsidRPr="0071187A">
              <w:rPr>
                <w:rFonts w:ascii="Times New Roman" w:hAnsi="Times New Roman" w:cs="Times New Roman"/>
              </w:rPr>
              <w:t xml:space="preserve"> to -0.</w:t>
            </w:r>
            <w:r w:rsidR="00FC289E" w:rsidRPr="0071187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03B9D07" w14:textId="18A8F66A" w:rsidR="00FC25FD" w:rsidRPr="0071187A" w:rsidRDefault="00FC289E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A03E3EC" w14:textId="67613767" w:rsidR="00FC25FD" w:rsidRPr="0071187A" w:rsidRDefault="00685DE6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24B8810" w14:textId="6323E95D" w:rsidR="00FC25FD" w:rsidRPr="0071187A" w:rsidRDefault="0077537E" w:rsidP="005A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A</w:t>
            </w:r>
          </w:p>
        </w:tc>
      </w:tr>
      <w:tr w:rsidR="00685DE6" w:rsidRPr="0071187A" w14:paraId="408C97B1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E8532C9" w14:textId="42D373D3" w:rsidR="00685DE6" w:rsidRPr="0071187A" w:rsidRDefault="00685DE6" w:rsidP="00685D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DMSO vs Control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6FA4E19" w14:textId="57ACB672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B92B8F9" w14:textId="3B82E234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-0.38 to -0.24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6CF0285" w14:textId="13E0ED11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EA08EE4" w14:textId="31BCB112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096B438" w14:textId="3AD0738D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B</w:t>
            </w:r>
          </w:p>
        </w:tc>
      </w:tr>
      <w:tr w:rsidR="00FC289E" w:rsidRPr="0071187A" w14:paraId="53677277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760929A" w14:textId="69CA029A" w:rsidR="00FC289E" w:rsidRPr="0071187A" w:rsidRDefault="00FC289E" w:rsidP="00FC289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DMSO vs LY294002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EE4DA90" w14:textId="066BB18F" w:rsidR="00FC289E" w:rsidRPr="0071187A" w:rsidRDefault="00FC289E" w:rsidP="00FC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CA19E20" w14:textId="75A6A429" w:rsidR="00FC289E" w:rsidRPr="0071187A" w:rsidRDefault="00FC289E" w:rsidP="00FC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-0.32 to -0.14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F3C2D56" w14:textId="240FC192" w:rsidR="00FC289E" w:rsidRPr="0071187A" w:rsidRDefault="00FC289E" w:rsidP="00FC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2A3EB86" w14:textId="08E9C763" w:rsidR="00FC289E" w:rsidRPr="0071187A" w:rsidRDefault="00FC289E" w:rsidP="00FC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58F3EC2" w14:textId="1CBB8FE7" w:rsidR="00FC289E" w:rsidRPr="0071187A" w:rsidRDefault="00FC289E" w:rsidP="00FC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B</w:t>
            </w:r>
          </w:p>
        </w:tc>
      </w:tr>
      <w:tr w:rsidR="00685DE6" w:rsidRPr="0071187A" w14:paraId="3921995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BF1470B" w14:textId="6FD7133B" w:rsidR="00685DE6" w:rsidRPr="0071187A" w:rsidRDefault="00685DE6" w:rsidP="00685D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DMSO vs </w:t>
            </w:r>
            <w:r w:rsidR="00FC289E" w:rsidRPr="0071187A">
              <w:rPr>
                <w:rFonts w:ascii="Times New Roman" w:hAnsi="Times New Roman" w:cs="Times New Roman"/>
                <w:b w:val="0"/>
                <w:bCs w:val="0"/>
              </w:rPr>
              <w:t>PP2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23F4F7B" w14:textId="34DE9029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</w:t>
            </w:r>
            <w:r w:rsidR="00FC289E" w:rsidRPr="0071187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1D8FD65" w14:textId="60A85284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</w:t>
            </w:r>
            <w:r w:rsidR="00FC289E" w:rsidRPr="0071187A">
              <w:rPr>
                <w:rFonts w:ascii="Times New Roman" w:hAnsi="Times New Roman" w:cs="Times New Roman"/>
              </w:rPr>
              <w:t>91</w:t>
            </w:r>
            <w:r w:rsidRPr="0071187A">
              <w:rPr>
                <w:rFonts w:ascii="Times New Roman" w:hAnsi="Times New Roman" w:cs="Times New Roman"/>
              </w:rPr>
              <w:t xml:space="preserve"> to -0.</w:t>
            </w:r>
            <w:r w:rsidR="00FC289E" w:rsidRPr="0071187A">
              <w:rPr>
                <w:rFonts w:ascii="Times New Roman" w:hAnsi="Times New Roman" w:cs="Times New Roman"/>
              </w:rPr>
              <w:t>32</w:t>
            </w:r>
            <w:r w:rsidRPr="007118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C7DF21E" w14:textId="09F9E2AD" w:rsidR="00685DE6" w:rsidRPr="0071187A" w:rsidRDefault="00FC289E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6BE4E59" w14:textId="6FE523A9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DD0AA4A" w14:textId="5F4C47BA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B</w:t>
            </w:r>
          </w:p>
        </w:tc>
      </w:tr>
      <w:tr w:rsidR="00685DE6" w:rsidRPr="0071187A" w14:paraId="251E0D23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87B766C" w14:textId="0A4F36C4" w:rsidR="00685DE6" w:rsidRPr="0071187A" w:rsidRDefault="00685DE6" w:rsidP="00685D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DMSO vs </w:t>
            </w:r>
            <w:r w:rsidR="000A787D" w:rsidRPr="0071187A">
              <w:rPr>
                <w:rFonts w:ascii="Times New Roman" w:hAnsi="Times New Roman" w:cs="Times New Roman"/>
                <w:b w:val="0"/>
                <w:bCs w:val="0"/>
              </w:rPr>
              <w:t>MK220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37AEAF8" w14:textId="06BFF9C4" w:rsidR="00685DE6" w:rsidRPr="0071187A" w:rsidRDefault="00685DE6" w:rsidP="0068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</w:t>
            </w:r>
            <w:r w:rsidR="000A787D" w:rsidRPr="0071187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D950ED9" w14:textId="77255473" w:rsidR="00685DE6" w:rsidRPr="0071187A" w:rsidRDefault="00685DE6" w:rsidP="0068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</w:t>
            </w:r>
            <w:r w:rsidR="000A787D" w:rsidRPr="0071187A">
              <w:rPr>
                <w:rFonts w:ascii="Times New Roman" w:hAnsi="Times New Roman" w:cs="Times New Roman"/>
              </w:rPr>
              <w:t>61</w:t>
            </w:r>
            <w:r w:rsidRPr="0071187A">
              <w:rPr>
                <w:rFonts w:ascii="Times New Roman" w:hAnsi="Times New Roman" w:cs="Times New Roman"/>
              </w:rPr>
              <w:t xml:space="preserve"> to -0.</w:t>
            </w:r>
            <w:r w:rsidR="000A787D" w:rsidRPr="0071187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A678441" w14:textId="042B175F" w:rsidR="00685DE6" w:rsidRPr="0071187A" w:rsidRDefault="00685DE6" w:rsidP="0068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0A787D" w:rsidRPr="0071187A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049A142" w14:textId="33BFC40E" w:rsidR="00685DE6" w:rsidRPr="0071187A" w:rsidRDefault="00685DE6" w:rsidP="0068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3BC2D2E" w14:textId="2358A30A" w:rsidR="00685DE6" w:rsidRPr="0071187A" w:rsidRDefault="00685DE6" w:rsidP="0068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B</w:t>
            </w:r>
          </w:p>
        </w:tc>
      </w:tr>
      <w:tr w:rsidR="00685DE6" w:rsidRPr="0071187A" w14:paraId="656FA421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8A9BAA9" w14:textId="4312D917" w:rsidR="00685DE6" w:rsidRPr="0071187A" w:rsidRDefault="00685DE6" w:rsidP="00685D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DMSO vs Rapamyci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26AC635" w14:textId="1845B88E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</w:t>
            </w:r>
            <w:r w:rsidR="000A787D" w:rsidRPr="0071187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5429D72" w14:textId="40C4A3E0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0.</w:t>
            </w:r>
            <w:r w:rsidR="000A787D" w:rsidRPr="0071187A">
              <w:rPr>
                <w:rFonts w:ascii="Times New Roman" w:hAnsi="Times New Roman" w:cs="Times New Roman"/>
              </w:rPr>
              <w:t>87</w:t>
            </w:r>
            <w:r w:rsidRPr="0071187A">
              <w:rPr>
                <w:rFonts w:ascii="Times New Roman" w:hAnsi="Times New Roman" w:cs="Times New Roman"/>
              </w:rPr>
              <w:t xml:space="preserve"> to -0.</w:t>
            </w:r>
            <w:r w:rsidR="000A787D" w:rsidRPr="0071187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79EEF1D" w14:textId="224C1D4C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747F711" w14:textId="5D0CB4C4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EDDFE40" w14:textId="5B2769E8" w:rsidR="00685DE6" w:rsidRPr="0071187A" w:rsidRDefault="00685DE6" w:rsidP="0068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B</w:t>
            </w:r>
          </w:p>
        </w:tc>
      </w:tr>
      <w:tr w:rsidR="00E81EB3" w:rsidRPr="0071187A" w14:paraId="10314C77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19F459F" w14:textId="74BC1DA4" w:rsidR="00E81EB3" w:rsidRPr="0071187A" w:rsidRDefault="00E81EB3" w:rsidP="00E81E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63EA0EE" w14:textId="764F53A5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BB09ED4" w14:textId="492BD4D6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1 to 0.</w:t>
            </w:r>
            <w:r w:rsidR="00152CB3" w:rsidRPr="0071187A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1CA1915" w14:textId="3010F550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1313462" w14:textId="2B7900A6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7B39A40" w14:textId="347CE728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Akt)</w:t>
            </w:r>
          </w:p>
        </w:tc>
      </w:tr>
      <w:tr w:rsidR="00E81EB3" w:rsidRPr="0071187A" w14:paraId="11E0916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9936885" w14:textId="2BE15FD4" w:rsidR="00E81EB3" w:rsidRPr="0071187A" w:rsidRDefault="00E81EB3" w:rsidP="00E81E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71D6718" w14:textId="0DC1182C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E08E713" w14:textId="1F3A963D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1 to 0.8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6959832" w14:textId="535E4307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3FC9D43" w14:textId="2A024C82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D2A1125" w14:textId="1E70AF24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Akt)</w:t>
            </w:r>
          </w:p>
        </w:tc>
      </w:tr>
      <w:tr w:rsidR="00E81EB3" w:rsidRPr="0071187A" w14:paraId="280CBF0A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C680179" w14:textId="198D8336" w:rsidR="00E81EB3" w:rsidRPr="0071187A" w:rsidRDefault="00E81EB3" w:rsidP="00E81E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V60A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D0D6B14" w14:textId="33F79B9A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6D1BC3B" w14:textId="6D682493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7 to 0.7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72ECE5F" w14:textId="4F795878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9AFC910" w14:textId="7B28BD74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7C12747" w14:textId="4CEACA7A" w:rsidR="00E81EB3" w:rsidRPr="0071187A" w:rsidRDefault="00E81EB3" w:rsidP="00E81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Akt)</w:t>
            </w:r>
          </w:p>
        </w:tc>
      </w:tr>
      <w:tr w:rsidR="00E81EB3" w:rsidRPr="0071187A" w14:paraId="1395602A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D8F4105" w14:textId="4BD5C379" w:rsidR="00E81EB3" w:rsidRPr="0071187A" w:rsidRDefault="00E81EB3" w:rsidP="00E81E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F67L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BBE6376" w14:textId="3867C4FA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1FA8F71" w14:textId="2D0D0FC4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7 to 0.6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45DB958" w14:textId="7051C922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A9C2FE5" w14:textId="309DFCF9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4E6569C" w14:textId="05AF6D28" w:rsidR="00E81EB3" w:rsidRPr="0071187A" w:rsidRDefault="00E81EB3" w:rsidP="00E81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Akt)</w:t>
            </w:r>
          </w:p>
        </w:tc>
      </w:tr>
      <w:tr w:rsidR="00E81EB3" w:rsidRPr="0071187A" w14:paraId="418A2F72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90B0DEE" w14:textId="64BDDB8B" w:rsidR="00E81EB3" w:rsidRPr="0071187A" w:rsidRDefault="00E81EB3" w:rsidP="009803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T68I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8224B16" w14:textId="0A48F168" w:rsidR="00E81EB3" w:rsidRPr="0071187A" w:rsidRDefault="00E81EB3" w:rsidP="0098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</w:t>
            </w:r>
            <w:r w:rsidR="00427081" w:rsidRPr="0071187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6A76CED" w14:textId="0EB0826F" w:rsidR="00E81EB3" w:rsidRPr="0071187A" w:rsidRDefault="00E81EB3" w:rsidP="0098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0 to 0.5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00A8316" w14:textId="3B7CC8D7" w:rsidR="00E81EB3" w:rsidRPr="0071187A" w:rsidRDefault="00E81EB3" w:rsidP="0098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E53A54E" w14:textId="77777777" w:rsidR="00E81EB3" w:rsidRPr="0071187A" w:rsidRDefault="00E81EB3" w:rsidP="0098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9F971AA" w14:textId="77777777" w:rsidR="00E81EB3" w:rsidRPr="0071187A" w:rsidRDefault="00E81EB3" w:rsidP="0098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Akt)</w:t>
            </w:r>
          </w:p>
        </w:tc>
      </w:tr>
      <w:tr w:rsidR="008059A4" w:rsidRPr="0071187A" w14:paraId="71D12A58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6FFD505" w14:textId="4F0AF45C" w:rsidR="008059A4" w:rsidRPr="0071187A" w:rsidRDefault="008059A4" w:rsidP="00805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F9BC469" w14:textId="7E86AAAB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5CAAE56" w14:textId="60C74220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6 to 1.0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B8EE9F1" w14:textId="1449081E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4B18E13" w14:textId="54C5842B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AA472B3" w14:textId="386C4D2C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Akt)</w:t>
            </w:r>
          </w:p>
        </w:tc>
      </w:tr>
      <w:tr w:rsidR="008059A4" w:rsidRPr="0071187A" w14:paraId="4D77C5FF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919DC5D" w14:textId="3E370F5D" w:rsidR="008059A4" w:rsidRPr="0071187A" w:rsidRDefault="008059A4" w:rsidP="00805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027E0A1" w14:textId="7C4CADF3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4E182A4" w14:textId="4537F978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3 to 1.0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A5D94B0" w14:textId="599F6134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31DE5E1" w14:textId="6416066B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D089637" w14:textId="3C012205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Akt)</w:t>
            </w:r>
          </w:p>
        </w:tc>
      </w:tr>
      <w:tr w:rsidR="008059A4" w:rsidRPr="0071187A" w14:paraId="4CAF16F6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586FB72" w14:textId="6A1CA1E2" w:rsidR="008059A4" w:rsidRPr="0071187A" w:rsidRDefault="008059A4" w:rsidP="00805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669011B" w14:textId="500BB011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55C4798" w14:textId="3EA48DD7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9 to 1.1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0336372" w14:textId="6B999DE2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E7ABBFE" w14:textId="4DC85079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58AE63A" w14:textId="18C41594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Akt)</w:t>
            </w:r>
          </w:p>
        </w:tc>
      </w:tr>
      <w:tr w:rsidR="008059A4" w:rsidRPr="0071187A" w14:paraId="0EDF7310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98946C2" w14:textId="3FBF59C6" w:rsidR="008059A4" w:rsidRPr="0071187A" w:rsidRDefault="008059A4" w:rsidP="00805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26C5D04" w14:textId="446FA877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</w:t>
            </w:r>
            <w:r w:rsidR="008C2147" w:rsidRPr="0071187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2392272" w14:textId="36AA51CC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9 to 0.2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4EB278A" w14:textId="6E359888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C58A57C" w14:textId="3A08C1BA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FD16369" w14:textId="68B52CEC" w:rsidR="008059A4" w:rsidRPr="0071187A" w:rsidRDefault="008059A4" w:rsidP="00805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Akt)</w:t>
            </w:r>
          </w:p>
        </w:tc>
      </w:tr>
      <w:tr w:rsidR="008059A4" w:rsidRPr="0071187A" w14:paraId="19E9D12C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598CAAE" w14:textId="08D7618C" w:rsidR="008059A4" w:rsidRPr="0071187A" w:rsidRDefault="008059A4" w:rsidP="008059A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1A47904" w14:textId="5AA09B70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DC32F0D" w14:textId="23528F4A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B1011B" w:rsidRPr="0071187A">
              <w:rPr>
                <w:rFonts w:ascii="Times New Roman" w:hAnsi="Times New Roman" w:cs="Times New Roman"/>
              </w:rPr>
              <w:t>05</w:t>
            </w:r>
            <w:r w:rsidRPr="0071187A">
              <w:rPr>
                <w:rFonts w:ascii="Times New Roman" w:hAnsi="Times New Roman" w:cs="Times New Roman"/>
              </w:rPr>
              <w:t xml:space="preserve"> to </w:t>
            </w:r>
            <w:r w:rsidR="00B1011B" w:rsidRPr="0071187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3F0B9B9" w14:textId="4464260E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</w:t>
            </w:r>
            <w:r w:rsidR="00B1011B" w:rsidRPr="007118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511D5CC" w14:textId="28BE4856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843BE57" w14:textId="66A81E55" w:rsidR="008059A4" w:rsidRPr="0071187A" w:rsidRDefault="008059A4" w:rsidP="00805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Akt)</w:t>
            </w:r>
          </w:p>
        </w:tc>
      </w:tr>
      <w:tr w:rsidR="00B1011B" w:rsidRPr="0071187A" w14:paraId="4BE9AE79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453A6AD" w14:textId="66F4E916" w:rsidR="00B1011B" w:rsidRPr="0071187A" w:rsidRDefault="00B1011B" w:rsidP="00B10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lastRenderedPageBreak/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82DEEA0" w14:textId="1BCEA49F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528374E" w14:textId="19C75601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4 to 0.8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2DE9A9C" w14:textId="39B794FE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0DDFC09" w14:textId="531137D3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F1AA2F0" w14:textId="5C5EBD03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mTOR)</w:t>
            </w:r>
          </w:p>
        </w:tc>
      </w:tr>
      <w:tr w:rsidR="00B1011B" w:rsidRPr="0071187A" w14:paraId="54AC1B6F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748B9B7" w14:textId="3F2EC725" w:rsidR="00B1011B" w:rsidRPr="0071187A" w:rsidRDefault="00B1011B" w:rsidP="00B10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C09759F" w14:textId="1EF8CCB6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1F2544B" w14:textId="46E6B56E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9 to 0.8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8987AB8" w14:textId="5B69EECC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CA8A489" w14:textId="5D7D7F00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CBCDE61" w14:textId="327E162A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mTOR)</w:t>
            </w:r>
          </w:p>
        </w:tc>
      </w:tr>
      <w:tr w:rsidR="00B1011B" w:rsidRPr="0071187A" w14:paraId="144F1A80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6DA9634" w14:textId="3E1CE3B2" w:rsidR="00B1011B" w:rsidRPr="0071187A" w:rsidRDefault="00B1011B" w:rsidP="00B10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T68I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AC14679" w14:textId="263F8410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3B953EB" w14:textId="0260A879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6 to 0.6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7D52E8C" w14:textId="061419F2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86771F8" w14:textId="4C340379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38C3160" w14:textId="02761965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mTOR)</w:t>
            </w:r>
          </w:p>
        </w:tc>
      </w:tr>
      <w:tr w:rsidR="00B1011B" w:rsidRPr="0071187A" w14:paraId="5A8E43D1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EE92B16" w14:textId="37AA079D" w:rsidR="00B1011B" w:rsidRPr="0071187A" w:rsidRDefault="00B1011B" w:rsidP="00B10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L85F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226AB81" w14:textId="6B6FC043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08E5CC3" w14:textId="74816615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0 to 0.9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0898A11" w14:textId="2C4BD9C4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782973A" w14:textId="1182C391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7F058DE" w14:textId="6095430D" w:rsidR="00B1011B" w:rsidRPr="0071187A" w:rsidRDefault="00B1011B" w:rsidP="00B10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mTOR)</w:t>
            </w:r>
          </w:p>
        </w:tc>
      </w:tr>
      <w:tr w:rsidR="00B1011B" w:rsidRPr="0071187A" w14:paraId="48A38C03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8144323" w14:textId="5A6FC07B" w:rsidR="00B1011B" w:rsidRPr="0071187A" w:rsidRDefault="00B1011B" w:rsidP="00B10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C6074B9" w14:textId="60AC196C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F53000" w:rsidRPr="0071187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B6AC356" w14:textId="5F62D823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F53000" w:rsidRPr="0071187A">
              <w:rPr>
                <w:rFonts w:ascii="Times New Roman" w:hAnsi="Times New Roman" w:cs="Times New Roman"/>
              </w:rPr>
              <w:t>31</w:t>
            </w:r>
            <w:r w:rsidRPr="0071187A">
              <w:rPr>
                <w:rFonts w:ascii="Times New Roman" w:hAnsi="Times New Roman" w:cs="Times New Roman"/>
              </w:rPr>
              <w:t xml:space="preserve"> to </w:t>
            </w:r>
            <w:r w:rsidR="00F53000" w:rsidRPr="0071187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9D483D3" w14:textId="5457CA55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</w:t>
            </w:r>
            <w:r w:rsidR="00F53000" w:rsidRPr="0071187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8D1F75E" w14:textId="4EE83818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A0B9017" w14:textId="3DBCCFBA" w:rsidR="00B1011B" w:rsidRPr="0071187A" w:rsidRDefault="00B1011B" w:rsidP="00B10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mTOR)</w:t>
            </w:r>
          </w:p>
        </w:tc>
      </w:tr>
      <w:tr w:rsidR="00F53000" w:rsidRPr="0071187A" w14:paraId="6060F75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25B43DD" w14:textId="15AC22A3" w:rsidR="00F53000" w:rsidRPr="0071187A" w:rsidRDefault="00F53000" w:rsidP="00F53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2471F52" w14:textId="2166DCFC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D8962CF" w14:textId="59B3BCE7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7 to 1.1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AA066C1" w14:textId="2774FC75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692E5DD" w14:textId="18C4D490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C890A67" w14:textId="521B5EAB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mTOR)</w:t>
            </w:r>
          </w:p>
        </w:tc>
      </w:tr>
      <w:tr w:rsidR="00F53000" w:rsidRPr="0071187A" w14:paraId="2E501F68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A4F3EFD" w14:textId="5EE31209" w:rsidR="00F53000" w:rsidRPr="0071187A" w:rsidRDefault="00F53000" w:rsidP="00F53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D30311A" w14:textId="0BE90522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CD866F8" w14:textId="03790008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4 to 1.0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4F31E98" w14:textId="0F022721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DE999A4" w14:textId="6F3E52FC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5B7FC1F" w14:textId="450288F4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mTOR)</w:t>
            </w:r>
          </w:p>
        </w:tc>
      </w:tr>
      <w:tr w:rsidR="00F53000" w:rsidRPr="0071187A" w14:paraId="498C825F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CAFAB01" w14:textId="4CDE8A0E" w:rsidR="00F53000" w:rsidRPr="0071187A" w:rsidRDefault="00F53000" w:rsidP="00F53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A404CD5" w14:textId="4070EF70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</w:t>
            </w:r>
            <w:r w:rsidR="008664C9" w:rsidRPr="0071187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FD070CE" w14:textId="70AC1F6E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9 to 0.8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A845831" w14:textId="2A6DEC16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23822F8" w14:textId="21D23F4B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EA275C2" w14:textId="00CB197D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mTOR)</w:t>
            </w:r>
          </w:p>
        </w:tc>
      </w:tr>
      <w:tr w:rsidR="00F53000" w:rsidRPr="0071187A" w14:paraId="1E166429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F78AD8A" w14:textId="1AC30D2A" w:rsidR="00F53000" w:rsidRPr="0071187A" w:rsidRDefault="00F53000" w:rsidP="00F53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3A64121" w14:textId="0FD77C07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C1D5917" w14:textId="332BACD1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5 to 0.6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CEFB9D8" w14:textId="3F47CFE8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3B9824A" w14:textId="1A753827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EC81D3C" w14:textId="1DF7E2E6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mTOR)</w:t>
            </w:r>
          </w:p>
        </w:tc>
      </w:tr>
      <w:tr w:rsidR="00F53000" w:rsidRPr="0071187A" w14:paraId="5BB9EADE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0BC37B1" w14:textId="21A3D6B2" w:rsidR="00F53000" w:rsidRPr="0071187A" w:rsidRDefault="00F53000" w:rsidP="00F53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V60A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FB131C8" w14:textId="42350F75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8664C9" w:rsidRPr="0071187A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BCF8D23" w14:textId="1DFEC57C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5 to 0.9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4665C7F" w14:textId="7FB2EB3B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5F73374" w14:textId="6CE36469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77DAF45" w14:textId="6A8FFC90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mTOR)</w:t>
            </w:r>
          </w:p>
        </w:tc>
      </w:tr>
      <w:tr w:rsidR="00F53000" w:rsidRPr="0071187A" w14:paraId="03139BD2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7791773" w14:textId="41BCA550" w:rsidR="00F53000" w:rsidRPr="0071187A" w:rsidRDefault="00F53000" w:rsidP="00F53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S78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B858034" w14:textId="302BEFDE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B94142C" w14:textId="4EFDB8B9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5 to 0.4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AD6A830" w14:textId="5A9AF99E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7FF08DD" w14:textId="7DEABE87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E03CE71" w14:textId="319C39AE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mTOR)</w:t>
            </w:r>
          </w:p>
        </w:tc>
      </w:tr>
      <w:tr w:rsidR="00F53000" w:rsidRPr="0071187A" w14:paraId="0795BF77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BF4268C" w14:textId="781461B5" w:rsidR="00F53000" w:rsidRPr="0071187A" w:rsidRDefault="00F53000" w:rsidP="00F53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L85F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0778062" w14:textId="0CD4DAF6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384F9ED" w14:textId="6FB4E844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6 to 0.7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F75007E" w14:textId="11C82B3E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6A0C44E" w14:textId="5A25E304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097B8B4" w14:textId="7A83038A" w:rsidR="00F53000" w:rsidRPr="0071187A" w:rsidRDefault="00F53000" w:rsidP="00F5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mTOR)</w:t>
            </w:r>
          </w:p>
        </w:tc>
      </w:tr>
      <w:tr w:rsidR="00F53000" w:rsidRPr="0071187A" w14:paraId="64A85C5F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53AD7BD" w14:textId="408BC9DF" w:rsidR="00F53000" w:rsidRPr="0071187A" w:rsidRDefault="00F53000" w:rsidP="00F530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D734BC4" w14:textId="7AC451E4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D61921" w:rsidRPr="0071187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B2EA3CD" w14:textId="3A86745D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D61921" w:rsidRPr="0071187A">
              <w:rPr>
                <w:rFonts w:ascii="Times New Roman" w:hAnsi="Times New Roman" w:cs="Times New Roman"/>
              </w:rPr>
              <w:t>13</w:t>
            </w:r>
            <w:r w:rsidRPr="0071187A">
              <w:rPr>
                <w:rFonts w:ascii="Times New Roman" w:hAnsi="Times New Roman" w:cs="Times New Roman"/>
              </w:rPr>
              <w:t xml:space="preserve"> to 0.</w:t>
            </w:r>
            <w:r w:rsidR="00D61921" w:rsidRPr="0071187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74EC437" w14:textId="4F3846A3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</w:t>
            </w:r>
            <w:r w:rsidR="00D61921" w:rsidRPr="0071187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3CA5C88" w14:textId="2661EE05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54C8C20" w14:textId="15F50BB0" w:rsidR="00F53000" w:rsidRPr="0071187A" w:rsidRDefault="00F53000" w:rsidP="00F5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mTOR)</w:t>
            </w:r>
          </w:p>
        </w:tc>
      </w:tr>
      <w:tr w:rsidR="00D61921" w:rsidRPr="0071187A" w14:paraId="1E8BBEAC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633786F" w14:textId="0B9C2234" w:rsidR="00D61921" w:rsidRPr="0071187A" w:rsidRDefault="00D61921" w:rsidP="00D619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FA019DC" w14:textId="65C04B05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C0CD719" w14:textId="07CABDAA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4 to 0.4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3A4D38B" w14:textId="2D1C75CA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5543FE8" w14:textId="68B3DCE3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C247AE6" w14:textId="572DD518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mTOR)</w:t>
            </w:r>
          </w:p>
        </w:tc>
      </w:tr>
      <w:tr w:rsidR="00D61921" w:rsidRPr="0071187A" w14:paraId="78B1E7BF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BD906F9" w14:textId="1EB0F813" w:rsidR="00D61921" w:rsidRPr="0071187A" w:rsidRDefault="00D61921" w:rsidP="00D619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FED80D5" w14:textId="4E601D33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5744750" w14:textId="52927846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9 to 0.5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8E0C365" w14:textId="788B3281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1B4D2C9" w14:textId="24541031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1071B5F" w14:textId="47FDFB0C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mTOR)</w:t>
            </w:r>
          </w:p>
        </w:tc>
      </w:tr>
      <w:tr w:rsidR="00D61921" w:rsidRPr="0071187A" w14:paraId="0CE8232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010E724" w14:textId="156D3644" w:rsidR="00D61921" w:rsidRPr="0071187A" w:rsidRDefault="00D61921" w:rsidP="00D619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3802BDE" w14:textId="2BCDAD6B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71FAAAE" w14:textId="08074CEC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6 to 0.7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4E3B68B" w14:textId="42D65F80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EDECA76" w14:textId="2498F5BA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409F427" w14:textId="02F80B68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S6K)</w:t>
            </w:r>
          </w:p>
        </w:tc>
      </w:tr>
      <w:tr w:rsidR="00D61921" w:rsidRPr="0071187A" w14:paraId="06124328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7F63E3F" w14:textId="796205D1" w:rsidR="00D61921" w:rsidRPr="0071187A" w:rsidRDefault="00D61921" w:rsidP="00D619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CBED72C" w14:textId="779A8453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8664C9" w:rsidRPr="0071187A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051761E" w14:textId="27E491A9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8 to 0.7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02D5383" w14:textId="199E1447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5E990AB" w14:textId="66C85BD4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C5FE648" w14:textId="2F77B978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S6K)</w:t>
            </w:r>
          </w:p>
        </w:tc>
      </w:tr>
      <w:tr w:rsidR="00D61921" w:rsidRPr="0071187A" w14:paraId="375BE589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5ADF7EA" w14:textId="6AECF5FC" w:rsidR="00D61921" w:rsidRPr="0071187A" w:rsidRDefault="00D61921" w:rsidP="00D619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E0CC4DE" w14:textId="6FBA99E9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AE9520A" w14:textId="660ACABF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4 to 0.8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3FD17DC" w14:textId="6FEA4CE2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F891EAD" w14:textId="6D86D06C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A6A9ED4" w14:textId="67F6C13C" w:rsidR="00D61921" w:rsidRPr="0071187A" w:rsidRDefault="00D61921" w:rsidP="00D61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S6K)</w:t>
            </w:r>
          </w:p>
        </w:tc>
      </w:tr>
      <w:tr w:rsidR="00D61921" w:rsidRPr="0071187A" w14:paraId="021B115B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AAD0113" w14:textId="676D691F" w:rsidR="00D61921" w:rsidRPr="0071187A" w:rsidRDefault="00D61921" w:rsidP="00D6192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A0F3908" w14:textId="421CD179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50B9671" w14:textId="1F0218A4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8 to 1.1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89718D0" w14:textId="4FCAC7DD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79F9A09" w14:textId="5C71A3ED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0E52722" w14:textId="0EAA9444" w:rsidR="00D61921" w:rsidRPr="0071187A" w:rsidRDefault="00D61921" w:rsidP="00D61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S6K)</w:t>
            </w:r>
          </w:p>
        </w:tc>
      </w:tr>
      <w:tr w:rsidR="00CB5F6D" w:rsidRPr="0071187A" w14:paraId="00C4DB7A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4E13DDB" w14:textId="066AD9E1" w:rsidR="00CB5F6D" w:rsidRPr="0071187A" w:rsidRDefault="00CB5F6D" w:rsidP="00CB5F6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00EE077" w14:textId="3202C5B4" w:rsidR="00CB5F6D" w:rsidRPr="0071187A" w:rsidRDefault="00CB5F6D" w:rsidP="00CB5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</w:t>
            </w:r>
            <w:r w:rsidR="008664C9" w:rsidRPr="0071187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5C5E9E7" w14:textId="337D2EE7" w:rsidR="00CB5F6D" w:rsidRPr="0071187A" w:rsidRDefault="00CB5F6D" w:rsidP="00CB5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4 to 0.8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4AB375C" w14:textId="2E408075" w:rsidR="00CB5F6D" w:rsidRPr="0071187A" w:rsidRDefault="00CB5F6D" w:rsidP="00CB5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7778FE0" w14:textId="731968F0" w:rsidR="00CB5F6D" w:rsidRPr="0071187A" w:rsidRDefault="00CB5F6D" w:rsidP="00CB5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0D75AD8" w14:textId="30DBB74C" w:rsidR="00CB5F6D" w:rsidRPr="0071187A" w:rsidRDefault="00CB5F6D" w:rsidP="00CB5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2D (p-S6K)</w:t>
            </w:r>
          </w:p>
        </w:tc>
      </w:tr>
      <w:tr w:rsidR="00801045" w:rsidRPr="0071187A" w14:paraId="7DD32FDC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6910327" w14:textId="301875F7" w:rsidR="00801045" w:rsidRPr="0071187A" w:rsidRDefault="00801045" w:rsidP="0080104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432BE98" w14:textId="57660D7D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9C69560" w14:textId="7AEAAEC9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7 to 0.8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25D5AA4" w14:textId="4611E675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26B2C75" w14:textId="0C903643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495470A" w14:textId="162AD6B4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B (C</w:t>
            </w:r>
            <w:r w:rsidRPr="0071187A">
              <w:rPr>
                <w:rFonts w:ascii="Times New Roman" w:hAnsi="Times New Roman" w:cs="Times New Roman" w:hint="eastAsia"/>
              </w:rPr>
              <w:t>yclin</w:t>
            </w:r>
            <w:r w:rsidRPr="0071187A">
              <w:rPr>
                <w:rFonts w:ascii="Times New Roman" w:hAnsi="Times New Roman" w:cs="Times New Roman"/>
              </w:rPr>
              <w:t xml:space="preserve"> D1)</w:t>
            </w:r>
          </w:p>
        </w:tc>
      </w:tr>
      <w:tr w:rsidR="00801045" w:rsidRPr="0071187A" w14:paraId="43E8286C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BEDC9CA" w14:textId="7302422C" w:rsidR="00801045" w:rsidRPr="0071187A" w:rsidRDefault="00801045" w:rsidP="0080104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C63214C" w14:textId="1AD1E5DB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201556C" w14:textId="7D0B5D5D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3 to 0.9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836F0E4" w14:textId="49F04FA5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EC440CF" w14:textId="188DA29D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9F700D7" w14:textId="23D27FC7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B (C</w:t>
            </w:r>
            <w:r w:rsidRPr="0071187A">
              <w:rPr>
                <w:rFonts w:ascii="Times New Roman" w:hAnsi="Times New Roman" w:cs="Times New Roman" w:hint="eastAsia"/>
              </w:rPr>
              <w:t>yclin</w:t>
            </w:r>
            <w:r w:rsidRPr="0071187A">
              <w:rPr>
                <w:rFonts w:ascii="Times New Roman" w:hAnsi="Times New Roman" w:cs="Times New Roman"/>
              </w:rPr>
              <w:t xml:space="preserve"> D1)</w:t>
            </w:r>
          </w:p>
        </w:tc>
      </w:tr>
      <w:tr w:rsidR="00801045" w:rsidRPr="0071187A" w14:paraId="768911AD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9286315" w14:textId="0FE9FDCA" w:rsidR="00801045" w:rsidRPr="0071187A" w:rsidRDefault="00801045" w:rsidP="0080104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D6DD92D" w14:textId="6CCDD39E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A313DD5" w14:textId="7C6C9101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8 to 0.7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E1DEDD7" w14:textId="741FFE46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D3A4CAA" w14:textId="7B0EA2D9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09BDD65" w14:textId="12B0FBC0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B (C</w:t>
            </w:r>
            <w:r w:rsidRPr="0071187A">
              <w:rPr>
                <w:rFonts w:ascii="Times New Roman" w:hAnsi="Times New Roman" w:cs="Times New Roman" w:hint="eastAsia"/>
              </w:rPr>
              <w:t>yclin</w:t>
            </w:r>
            <w:r w:rsidRPr="0071187A">
              <w:rPr>
                <w:rFonts w:ascii="Times New Roman" w:hAnsi="Times New Roman" w:cs="Times New Roman"/>
              </w:rPr>
              <w:t xml:space="preserve"> D1)</w:t>
            </w:r>
          </w:p>
        </w:tc>
      </w:tr>
      <w:tr w:rsidR="00801045" w:rsidRPr="0071187A" w14:paraId="5E8E8B6B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2CCAA72" w14:textId="054A5B28" w:rsidR="00801045" w:rsidRPr="0071187A" w:rsidRDefault="00801045" w:rsidP="0080104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0B38A84" w14:textId="5333B95B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2D5BF26" w14:textId="638E9D0C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9 to 1.0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D12DC6F" w14:textId="3C787441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79F810A" w14:textId="3B9425BA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D263A12" w14:textId="3CE1E4EC" w:rsidR="00801045" w:rsidRPr="0071187A" w:rsidRDefault="00801045" w:rsidP="00801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B (C</w:t>
            </w:r>
            <w:r w:rsidRPr="0071187A">
              <w:rPr>
                <w:rFonts w:ascii="Times New Roman" w:hAnsi="Times New Roman" w:cs="Times New Roman" w:hint="eastAsia"/>
              </w:rPr>
              <w:t>yclin</w:t>
            </w:r>
            <w:r w:rsidRPr="0071187A">
              <w:rPr>
                <w:rFonts w:ascii="Times New Roman" w:hAnsi="Times New Roman" w:cs="Times New Roman"/>
              </w:rPr>
              <w:t xml:space="preserve"> D1)</w:t>
            </w:r>
          </w:p>
        </w:tc>
      </w:tr>
      <w:tr w:rsidR="00801045" w:rsidRPr="0071187A" w14:paraId="76A4693B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B17EEEA" w14:textId="467E4A20" w:rsidR="00801045" w:rsidRPr="0071187A" w:rsidRDefault="00801045" w:rsidP="0080104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0354427" w14:textId="070639B4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684480A" w14:textId="7592696D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8 to 0.8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BCC6021" w14:textId="412AC05B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A90B88D" w14:textId="72B1D418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D04A7C1" w14:textId="5363EDDB" w:rsidR="00801045" w:rsidRPr="0071187A" w:rsidRDefault="00801045" w:rsidP="00801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B (C</w:t>
            </w:r>
            <w:r w:rsidRPr="0071187A">
              <w:rPr>
                <w:rFonts w:ascii="Times New Roman" w:hAnsi="Times New Roman" w:cs="Times New Roman" w:hint="eastAsia"/>
              </w:rPr>
              <w:t>yclin</w:t>
            </w:r>
            <w:r w:rsidRPr="0071187A">
              <w:rPr>
                <w:rFonts w:ascii="Times New Roman" w:hAnsi="Times New Roman" w:cs="Times New Roman"/>
              </w:rPr>
              <w:t xml:space="preserve"> D1)</w:t>
            </w:r>
          </w:p>
        </w:tc>
      </w:tr>
      <w:tr w:rsidR="003231B8" w:rsidRPr="0071187A" w14:paraId="51CBE94B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7606D3F" w14:textId="157D9501" w:rsidR="003231B8" w:rsidRPr="0071187A" w:rsidRDefault="003231B8" w:rsidP="003231B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94BF901" w14:textId="2711B001" w:rsidR="003231B8" w:rsidRPr="0071187A" w:rsidRDefault="003231B8" w:rsidP="0032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29C8398" w14:textId="760B9C45" w:rsidR="003231B8" w:rsidRPr="0071187A" w:rsidRDefault="003231B8" w:rsidP="0032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1 to 0.8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97104BB" w14:textId="5AB8A789" w:rsidR="003231B8" w:rsidRPr="0071187A" w:rsidRDefault="003231B8" w:rsidP="0032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FCF61B7" w14:textId="62F51362" w:rsidR="003231B8" w:rsidRPr="0071187A" w:rsidRDefault="003231B8" w:rsidP="0032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1E4638D" w14:textId="01731B0F" w:rsidR="003231B8" w:rsidRPr="0071187A" w:rsidRDefault="003231B8" w:rsidP="0032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3B </w:t>
            </w:r>
            <w:r w:rsidRPr="0071187A">
              <w:rPr>
                <w:rFonts w:ascii="Times New Roman" w:hAnsi="Times New Roman" w:cs="Times New Roman" w:hint="eastAsia"/>
              </w:rPr>
              <w:t>(</w:t>
            </w:r>
            <w:r w:rsidRPr="0071187A">
              <w:rPr>
                <w:rFonts w:ascii="Times New Roman" w:hAnsi="Times New Roman" w:cs="Times New Roman"/>
              </w:rPr>
              <w:t>CDK4)</w:t>
            </w:r>
          </w:p>
        </w:tc>
      </w:tr>
      <w:tr w:rsidR="009121BF" w:rsidRPr="0071187A" w14:paraId="0D390D79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CE7114D" w14:textId="5AAEBF98" w:rsidR="009121BF" w:rsidRPr="0071187A" w:rsidRDefault="009121BF" w:rsidP="009121B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78FA81D" w14:textId="2096947E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9</w:t>
            </w:r>
            <w:r w:rsidR="0025391C" w:rsidRPr="0071187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D314504" w14:textId="269B3C69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8 to 1.4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631742F" w14:textId="1303BD65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242FEB9" w14:textId="10E64DE8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F32DC44" w14:textId="6E4778FF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3B </w:t>
            </w:r>
            <w:r w:rsidRPr="0071187A">
              <w:rPr>
                <w:rFonts w:ascii="Times New Roman" w:hAnsi="Times New Roman" w:cs="Times New Roman" w:hint="eastAsia"/>
              </w:rPr>
              <w:t>(</w:t>
            </w:r>
            <w:r w:rsidRPr="0071187A">
              <w:rPr>
                <w:rFonts w:ascii="Times New Roman" w:hAnsi="Times New Roman" w:cs="Times New Roman"/>
              </w:rPr>
              <w:t>p-Rb)</w:t>
            </w:r>
          </w:p>
        </w:tc>
      </w:tr>
      <w:tr w:rsidR="009121BF" w:rsidRPr="0071187A" w14:paraId="47F4924B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002BE6F" w14:textId="547906C4" w:rsidR="009121BF" w:rsidRPr="0071187A" w:rsidRDefault="009121BF" w:rsidP="009121B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45074E7" w14:textId="5539C641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</w:t>
            </w:r>
            <w:r w:rsidR="0025391C" w:rsidRPr="0071187A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DA19C34" w14:textId="037DEAC7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4 to 0.6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BF27260" w14:textId="5A211AA6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F1A8D8A" w14:textId="2B5AFB35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8B4B79A" w14:textId="5C63F37F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3B </w:t>
            </w:r>
            <w:r w:rsidRPr="0071187A">
              <w:rPr>
                <w:rFonts w:ascii="Times New Roman" w:hAnsi="Times New Roman" w:cs="Times New Roman" w:hint="eastAsia"/>
              </w:rPr>
              <w:t>(</w:t>
            </w:r>
            <w:r w:rsidRPr="0071187A">
              <w:rPr>
                <w:rFonts w:ascii="Times New Roman" w:hAnsi="Times New Roman" w:cs="Times New Roman"/>
              </w:rPr>
              <w:t>p-Rb)</w:t>
            </w:r>
          </w:p>
        </w:tc>
      </w:tr>
      <w:tr w:rsidR="009121BF" w:rsidRPr="0071187A" w14:paraId="56B588D0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2651E5A" w14:textId="7C0BB639" w:rsidR="009121BF" w:rsidRPr="0071187A" w:rsidRDefault="009121BF" w:rsidP="009121B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C4A0E4D" w14:textId="7716E00B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013953D" w14:textId="31D3A5B2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6 to 1.25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A5119E7" w14:textId="066DAE0F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45B9D78" w14:textId="1FBE0E91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9B4C34E" w14:textId="59418A38" w:rsidR="009121BF" w:rsidRPr="0071187A" w:rsidRDefault="009121BF" w:rsidP="00912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3B </w:t>
            </w:r>
            <w:r w:rsidRPr="0071187A">
              <w:rPr>
                <w:rFonts w:ascii="Times New Roman" w:hAnsi="Times New Roman" w:cs="Times New Roman" w:hint="eastAsia"/>
              </w:rPr>
              <w:t>(</w:t>
            </w:r>
            <w:r w:rsidRPr="0071187A">
              <w:rPr>
                <w:rFonts w:ascii="Times New Roman" w:hAnsi="Times New Roman" w:cs="Times New Roman"/>
              </w:rPr>
              <w:t>p-Rb)</w:t>
            </w:r>
          </w:p>
        </w:tc>
      </w:tr>
      <w:tr w:rsidR="009121BF" w:rsidRPr="0071187A" w14:paraId="5DC8945B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6B25D91" w14:textId="0D21EB46" w:rsidR="009121BF" w:rsidRPr="0071187A" w:rsidRDefault="009121BF" w:rsidP="009121B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3BC7485" w14:textId="22087893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FCEDAEC" w14:textId="32BC1DEA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4 to 0.9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DB169F2" w14:textId="7289DC35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A3A5D6E" w14:textId="71A031F3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C1F09D2" w14:textId="29A91E91" w:rsidR="009121BF" w:rsidRPr="0071187A" w:rsidRDefault="009121BF" w:rsidP="00912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3B </w:t>
            </w:r>
            <w:r w:rsidRPr="0071187A">
              <w:rPr>
                <w:rFonts w:ascii="Times New Roman" w:hAnsi="Times New Roman" w:cs="Times New Roman" w:hint="eastAsia"/>
              </w:rPr>
              <w:t>(</w:t>
            </w:r>
            <w:r w:rsidRPr="0071187A">
              <w:rPr>
                <w:rFonts w:ascii="Times New Roman" w:hAnsi="Times New Roman" w:cs="Times New Roman"/>
              </w:rPr>
              <w:t>p-Rb)</w:t>
            </w:r>
          </w:p>
        </w:tc>
      </w:tr>
      <w:tr w:rsidR="008B36DA" w:rsidRPr="0071187A" w14:paraId="5B897BC1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5B63C41" w14:textId="7116ADF9" w:rsidR="008B36DA" w:rsidRPr="0071187A" w:rsidRDefault="008B36DA" w:rsidP="008B36D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B326E17" w14:textId="63D74D92" w:rsidR="008B36DA" w:rsidRPr="0071187A" w:rsidRDefault="008B36DA" w:rsidP="008B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8B65887" w14:textId="676305A2" w:rsidR="008B36DA" w:rsidRPr="0071187A" w:rsidRDefault="008B36DA" w:rsidP="008B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DD2889" w:rsidRPr="0071187A">
              <w:rPr>
                <w:rFonts w:ascii="Times New Roman" w:hAnsi="Times New Roman" w:cs="Times New Roman"/>
              </w:rPr>
              <w:t>11</w:t>
            </w:r>
            <w:r w:rsidRPr="0071187A">
              <w:rPr>
                <w:rFonts w:ascii="Times New Roman" w:hAnsi="Times New Roman" w:cs="Times New Roman"/>
              </w:rPr>
              <w:t xml:space="preserve"> to 0.</w:t>
            </w:r>
            <w:r w:rsidR="00DD2889" w:rsidRPr="0071187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66EE35F" w14:textId="41E5CFA3" w:rsidR="008B36DA" w:rsidRPr="0071187A" w:rsidRDefault="008B36DA" w:rsidP="008B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DD2889" w:rsidRPr="0071187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715936B" w14:textId="4CB7AF68" w:rsidR="008B36DA" w:rsidRPr="0071187A" w:rsidRDefault="005A2427" w:rsidP="008B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1C55CE5" w14:textId="036C1FEE" w:rsidR="008B36DA" w:rsidRPr="0071187A" w:rsidRDefault="008B36DA" w:rsidP="008B3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</w:t>
            </w:r>
            <w:r w:rsidR="005F5579" w:rsidRPr="0071187A">
              <w:rPr>
                <w:rFonts w:ascii="Times New Roman" w:hAnsi="Times New Roman" w:cs="Times New Roman"/>
              </w:rPr>
              <w:t>C</w:t>
            </w:r>
          </w:p>
        </w:tc>
      </w:tr>
      <w:tr w:rsidR="005F5579" w:rsidRPr="0071187A" w14:paraId="3DFF17D7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8800986" w14:textId="56A437EA" w:rsidR="005F5579" w:rsidRPr="0071187A" w:rsidRDefault="005F5579" w:rsidP="005F55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2FA52FE" w14:textId="1A2D4EF6" w:rsidR="005F5579" w:rsidRPr="0071187A" w:rsidRDefault="005F5579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</w:t>
            </w:r>
            <w:r w:rsidR="0025391C"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84E90AC" w14:textId="024CC7E0" w:rsidR="005F5579" w:rsidRPr="0071187A" w:rsidRDefault="005F5579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8 to 0.6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910EB60" w14:textId="02EEE9CB" w:rsidR="005F5579" w:rsidRPr="0071187A" w:rsidRDefault="005F5579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922BA5C" w14:textId="19412C96" w:rsidR="005F5579" w:rsidRPr="0071187A" w:rsidRDefault="005A2427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4543842" w14:textId="0DBEF197" w:rsidR="005F5579" w:rsidRPr="0071187A" w:rsidRDefault="005F5579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C</w:t>
            </w:r>
          </w:p>
        </w:tc>
      </w:tr>
      <w:tr w:rsidR="005F5579" w:rsidRPr="0071187A" w14:paraId="0977B05A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509EF8C" w14:textId="3B55A110" w:rsidR="005F5579" w:rsidRPr="0071187A" w:rsidRDefault="005F5579" w:rsidP="005F55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93790C5" w14:textId="5A5DDC95" w:rsidR="005F5579" w:rsidRPr="0071187A" w:rsidRDefault="005F5579" w:rsidP="005F55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25391C" w:rsidRPr="0071187A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3B9B747" w14:textId="0928524D" w:rsidR="005F5579" w:rsidRPr="0071187A" w:rsidRDefault="005F5579" w:rsidP="005F55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7 to 0.5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6B8CCDF" w14:textId="0CC85C05" w:rsidR="005F5579" w:rsidRPr="0071187A" w:rsidRDefault="005F5579" w:rsidP="005F55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A987C0E" w14:textId="76C76FD2" w:rsidR="005F5579" w:rsidRPr="0071187A" w:rsidRDefault="005A2427" w:rsidP="005F55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6DBCDED" w14:textId="482DE0D1" w:rsidR="005F5579" w:rsidRPr="0071187A" w:rsidRDefault="005F5579" w:rsidP="005F55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C</w:t>
            </w:r>
          </w:p>
        </w:tc>
      </w:tr>
      <w:tr w:rsidR="005F5579" w:rsidRPr="0071187A" w14:paraId="7701455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6DC4FE7" w14:textId="3B4ABCA5" w:rsidR="005F5579" w:rsidRPr="0071187A" w:rsidRDefault="005F5579" w:rsidP="005F55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CF1FED9" w14:textId="72D36F4A" w:rsidR="005F5579" w:rsidRPr="0071187A" w:rsidRDefault="005F5579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ACAB1EE" w14:textId="32127F0D" w:rsidR="005F5579" w:rsidRPr="0071187A" w:rsidRDefault="005F5579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16 to 0.7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D18F544" w14:textId="06BB7252" w:rsidR="005F5579" w:rsidRPr="0071187A" w:rsidRDefault="005F5579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1860AA4" w14:textId="6427B7F3" w:rsidR="005F5579" w:rsidRPr="0071187A" w:rsidRDefault="005A2427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E5326B9" w14:textId="3369EAF6" w:rsidR="005F5579" w:rsidRPr="0071187A" w:rsidRDefault="005F5579" w:rsidP="005F5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C</w:t>
            </w:r>
          </w:p>
        </w:tc>
      </w:tr>
      <w:tr w:rsidR="00586A44" w:rsidRPr="0071187A" w14:paraId="44880204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F57E9EA" w14:textId="266A1ABB" w:rsidR="00586A44" w:rsidRPr="0071187A" w:rsidRDefault="00586A44" w:rsidP="00586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AB5ABA5" w14:textId="6324518F" w:rsidR="00586A44" w:rsidRPr="0071187A" w:rsidRDefault="00F479BF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5A2427" w:rsidRPr="0071187A">
              <w:rPr>
                <w:rFonts w:ascii="Times New Roman" w:hAnsi="Times New Roman" w:cs="Times New Roman" w:hint="eastAsia"/>
              </w:rPr>
              <w:t>3</w:t>
            </w:r>
            <w:r w:rsidR="005A2427" w:rsidRPr="0071187A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686C510" w14:textId="1AA703F9" w:rsidR="00586A44" w:rsidRPr="0071187A" w:rsidRDefault="00F479BF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6.79 to -</w:t>
            </w:r>
            <w:r w:rsidR="005A2427" w:rsidRPr="0071187A">
              <w:rPr>
                <w:rFonts w:ascii="Times New Roman" w:hAnsi="Times New Roman" w:cs="Times New Roman"/>
              </w:rPr>
              <w:t>0.</w:t>
            </w:r>
            <w:r w:rsidR="008C0209" w:rsidRPr="0071187A">
              <w:rPr>
                <w:rFonts w:ascii="Times New Roman" w:hAnsi="Times New Roman" w:cs="Times New Roman" w:hint="eastAsia"/>
              </w:rPr>
              <w:t>65</w:t>
            </w:r>
            <w:r w:rsidR="00586A44" w:rsidRPr="007118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B42D4C7" w14:textId="5E53FF90" w:rsidR="00586A44" w:rsidRPr="0071187A" w:rsidRDefault="00586A44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5A2427" w:rsidRPr="007118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DE9813B" w14:textId="4E43E66F" w:rsidR="00586A44" w:rsidRPr="0071187A" w:rsidRDefault="005A2427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20F6AFC" w14:textId="0C85E68F" w:rsidR="00586A44" w:rsidRPr="0071187A" w:rsidRDefault="00586A44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G0/G1)</w:t>
            </w:r>
          </w:p>
        </w:tc>
      </w:tr>
      <w:tr w:rsidR="00586A44" w:rsidRPr="0071187A" w14:paraId="47DA28CF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58FED91" w14:textId="5BAC0103" w:rsidR="00586A44" w:rsidRPr="0071187A" w:rsidRDefault="00586A44" w:rsidP="00586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D997923" w14:textId="0359CA12" w:rsidR="00586A44" w:rsidRPr="0071187A" w:rsidRDefault="00F479BF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5A2427" w:rsidRPr="0071187A">
              <w:rPr>
                <w:rFonts w:ascii="Times New Roman" w:hAnsi="Times New Roman" w:cs="Times New Roman" w:hint="eastAsia"/>
              </w:rPr>
              <w:t>4</w:t>
            </w:r>
            <w:r w:rsidR="005A2427" w:rsidRPr="0071187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3C92D07" w14:textId="56313D50" w:rsidR="00586A44" w:rsidRPr="0071187A" w:rsidRDefault="00F479BF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5A2427" w:rsidRPr="0071187A">
              <w:rPr>
                <w:rFonts w:ascii="Times New Roman" w:hAnsi="Times New Roman" w:cs="Times New Roman"/>
              </w:rPr>
              <w:t>7.29</w:t>
            </w:r>
            <w:r w:rsidRPr="0071187A">
              <w:rPr>
                <w:rFonts w:ascii="Times New Roman" w:hAnsi="Times New Roman" w:cs="Times New Roman"/>
              </w:rPr>
              <w:t xml:space="preserve"> to -1.14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7D11C04" w14:textId="0FCDF4A8" w:rsidR="00586A44" w:rsidRPr="0071187A" w:rsidRDefault="00586A44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214C7F" w:rsidRPr="0071187A">
              <w:rPr>
                <w:rFonts w:ascii="Times New Roman" w:hAnsi="Times New Roman" w:cs="Times New Roman"/>
              </w:rPr>
              <w:t>0</w:t>
            </w:r>
            <w:r w:rsidR="005A2427"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C2CA152" w14:textId="062BBDF5" w:rsidR="00586A44" w:rsidRPr="0071187A" w:rsidRDefault="005A2427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7356E6E" w14:textId="7F0C8932" w:rsidR="00586A44" w:rsidRPr="0071187A" w:rsidRDefault="00586A44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G0/G1)</w:t>
            </w:r>
          </w:p>
        </w:tc>
      </w:tr>
      <w:tr w:rsidR="00586A44" w:rsidRPr="0071187A" w14:paraId="6B1FD267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A243521" w14:textId="455C4F9A" w:rsidR="00586A44" w:rsidRPr="0071187A" w:rsidRDefault="00586A44" w:rsidP="00586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A1734C5" w14:textId="26A9D654" w:rsidR="00586A44" w:rsidRPr="0071187A" w:rsidRDefault="00F479BF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5A2427" w:rsidRPr="0071187A">
              <w:rPr>
                <w:rFonts w:ascii="Times New Roman" w:hAnsi="Times New Roman" w:cs="Times New Roman" w:hint="eastAsia"/>
              </w:rPr>
              <w:t>3</w:t>
            </w:r>
            <w:r w:rsidR="005A2427" w:rsidRPr="0071187A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7500DC2" w14:textId="63566FC4" w:rsidR="00586A44" w:rsidRPr="0071187A" w:rsidRDefault="00F479BF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5A2427" w:rsidRPr="0071187A">
              <w:rPr>
                <w:rFonts w:ascii="Times New Roman" w:hAnsi="Times New Roman" w:cs="Times New Roman"/>
              </w:rPr>
              <w:t>6.54</w:t>
            </w:r>
            <w:r w:rsidRPr="0071187A">
              <w:rPr>
                <w:rFonts w:ascii="Times New Roman" w:hAnsi="Times New Roman" w:cs="Times New Roman"/>
              </w:rPr>
              <w:t xml:space="preserve"> to -</w:t>
            </w:r>
            <w:r w:rsidR="008C0209"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52C9B0E" w14:textId="6FDC268C" w:rsidR="00586A44" w:rsidRPr="0071187A" w:rsidRDefault="00586A44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5A2427" w:rsidRPr="0071187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B4517D0" w14:textId="755C221F" w:rsidR="00586A44" w:rsidRPr="0071187A" w:rsidRDefault="005A2427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4AF7B73" w14:textId="3479C7B1" w:rsidR="00586A44" w:rsidRPr="0071187A" w:rsidRDefault="00586A44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G0/G1)</w:t>
            </w:r>
          </w:p>
        </w:tc>
      </w:tr>
      <w:tr w:rsidR="00586A44" w:rsidRPr="0071187A" w14:paraId="7B391C13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8E18070" w14:textId="6C3ED6C4" w:rsidR="00586A44" w:rsidRPr="0071187A" w:rsidRDefault="00586A44" w:rsidP="00586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E0915A4" w14:textId="5C901A6C" w:rsidR="00586A44" w:rsidRPr="0071187A" w:rsidRDefault="00F479BF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5A2427" w:rsidRPr="0071187A">
              <w:rPr>
                <w:rFonts w:ascii="Times New Roman" w:hAnsi="Times New Roman" w:cs="Times New Roman" w:hint="eastAsia"/>
              </w:rPr>
              <w:t>3</w:t>
            </w:r>
            <w:r w:rsidR="005A2427" w:rsidRPr="0071187A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D8FFCF5" w14:textId="644217DA" w:rsidR="00586A44" w:rsidRPr="0071187A" w:rsidRDefault="00F479BF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6.</w:t>
            </w:r>
            <w:r w:rsidR="008C0209" w:rsidRPr="0071187A">
              <w:rPr>
                <w:rFonts w:ascii="Times New Roman" w:hAnsi="Times New Roman" w:cs="Times New Roman" w:hint="eastAsia"/>
              </w:rPr>
              <w:t>41</w:t>
            </w:r>
            <w:r w:rsidRPr="0071187A">
              <w:rPr>
                <w:rFonts w:ascii="Times New Roman" w:hAnsi="Times New Roman" w:cs="Times New Roman"/>
              </w:rPr>
              <w:t xml:space="preserve"> to -</w:t>
            </w:r>
            <w:r w:rsidR="008C0209" w:rsidRPr="0071187A">
              <w:rPr>
                <w:rFonts w:ascii="Times New Roman" w:hAnsi="Times New Roman" w:cs="Times New Roman" w:hint="eastAsia"/>
              </w:rPr>
              <w:t>0</w:t>
            </w:r>
            <w:r w:rsidR="005A2427" w:rsidRPr="0071187A">
              <w:rPr>
                <w:rFonts w:ascii="Times New Roman" w:hAnsi="Times New Roman" w:cs="Times New Roman"/>
              </w:rPr>
              <w:t>.</w:t>
            </w:r>
            <w:r w:rsidR="00214C7F" w:rsidRPr="0071187A">
              <w:rPr>
                <w:rFonts w:ascii="Times New Roman" w:hAnsi="Times New Roman" w:cs="Times New Roman"/>
              </w:rPr>
              <w:t>9</w:t>
            </w:r>
            <w:r w:rsidR="008C0209" w:rsidRPr="0071187A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7E82EAC" w14:textId="66FD1EDA" w:rsidR="00586A44" w:rsidRPr="0071187A" w:rsidRDefault="00586A44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</w:t>
            </w:r>
            <w:r w:rsidR="00214C7F"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1537D5D" w14:textId="18C0DB2F" w:rsidR="00586A44" w:rsidRPr="0071187A" w:rsidRDefault="005A2427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AFD1C73" w14:textId="62231889" w:rsidR="00586A44" w:rsidRPr="0071187A" w:rsidRDefault="00586A44" w:rsidP="00586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G0/G1)</w:t>
            </w:r>
          </w:p>
        </w:tc>
      </w:tr>
      <w:tr w:rsidR="00586A44" w:rsidRPr="0071187A" w14:paraId="6C6ADD19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40D461D" w14:textId="187228DB" w:rsidR="00586A44" w:rsidRPr="0071187A" w:rsidRDefault="00586A44" w:rsidP="00586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C478F71" w14:textId="1F528D22" w:rsidR="00586A44" w:rsidRPr="0071187A" w:rsidRDefault="00F479BF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5A2427" w:rsidRPr="0071187A">
              <w:rPr>
                <w:rFonts w:ascii="Times New Roman" w:hAnsi="Times New Roman" w:cs="Times New Roman" w:hint="eastAsia"/>
              </w:rPr>
              <w:t>5</w:t>
            </w:r>
            <w:r w:rsidR="005A2427" w:rsidRPr="0071187A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056B1C6" w14:textId="78CE1ED1" w:rsidR="00586A44" w:rsidRPr="0071187A" w:rsidRDefault="00F479BF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8.29 to -</w:t>
            </w:r>
            <w:r w:rsidR="005A2427" w:rsidRPr="0071187A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8EEDCF6" w14:textId="6BB7E3BE" w:rsidR="00586A44" w:rsidRPr="0071187A" w:rsidRDefault="00214C7F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E9F8FA6" w14:textId="159A0C07" w:rsidR="00586A44" w:rsidRPr="0071187A" w:rsidRDefault="005A2427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A56BBAD" w14:textId="4E066CC2" w:rsidR="00586A44" w:rsidRPr="0071187A" w:rsidRDefault="00586A44" w:rsidP="00586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G0/G1)</w:t>
            </w:r>
          </w:p>
        </w:tc>
      </w:tr>
      <w:tr w:rsidR="00214C7F" w:rsidRPr="0071187A" w14:paraId="306A3F9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272B575" w14:textId="7661E2DD" w:rsidR="00214C7F" w:rsidRPr="0071187A" w:rsidRDefault="00214C7F" w:rsidP="00214C7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5A81ED8" w14:textId="40131A45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8C0209" w:rsidRPr="0071187A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DB44066" w14:textId="5DC0B075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F479BF" w:rsidRPr="0071187A">
              <w:rPr>
                <w:rFonts w:ascii="Times New Roman" w:hAnsi="Times New Roman" w:cs="Times New Roman"/>
              </w:rPr>
              <w:t>99</w:t>
            </w:r>
            <w:r w:rsidRPr="0071187A">
              <w:rPr>
                <w:rFonts w:ascii="Times New Roman" w:hAnsi="Times New Roman" w:cs="Times New Roman"/>
              </w:rPr>
              <w:t xml:space="preserve"> to </w:t>
            </w:r>
            <w:r w:rsidR="00F479BF" w:rsidRPr="0071187A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71773AE" w14:textId="7BCCDA7B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F479BF" w:rsidRPr="0071187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9BD9FE4" w14:textId="44E58E86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AABEB2E" w14:textId="4091FC10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S)</w:t>
            </w:r>
          </w:p>
        </w:tc>
      </w:tr>
      <w:tr w:rsidR="00214C7F" w:rsidRPr="0071187A" w14:paraId="069DAE11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2B15C25" w14:textId="5CCB7C01" w:rsidR="00214C7F" w:rsidRPr="0071187A" w:rsidRDefault="00214C7F" w:rsidP="00214C7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928E762" w14:textId="4F3CC5F6" w:rsidR="00214C7F" w:rsidRPr="0071187A" w:rsidRDefault="008F05D3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.9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14182AD" w14:textId="78AECCC6" w:rsidR="00214C7F" w:rsidRPr="0071187A" w:rsidRDefault="00F479B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</w:t>
            </w:r>
            <w:r w:rsidR="008C0209" w:rsidRPr="0071187A">
              <w:rPr>
                <w:rFonts w:ascii="Times New Roman" w:hAnsi="Times New Roman" w:cs="Times New Roman" w:hint="eastAsia"/>
              </w:rPr>
              <w:t>0</w:t>
            </w:r>
            <w:r w:rsidR="008F05D3" w:rsidRPr="0071187A">
              <w:rPr>
                <w:rFonts w:ascii="Times New Roman" w:hAnsi="Times New Roman" w:cs="Times New Roman" w:hint="eastAsia"/>
              </w:rPr>
              <w:t>1</w:t>
            </w:r>
            <w:r w:rsidRPr="0071187A">
              <w:rPr>
                <w:rFonts w:ascii="Times New Roman" w:hAnsi="Times New Roman" w:cs="Times New Roman"/>
              </w:rPr>
              <w:t xml:space="preserve"> </w:t>
            </w:r>
            <w:r w:rsidR="00214C7F" w:rsidRPr="0071187A">
              <w:rPr>
                <w:rFonts w:ascii="Times New Roman" w:hAnsi="Times New Roman" w:cs="Times New Roman"/>
              </w:rPr>
              <w:t xml:space="preserve">to </w:t>
            </w:r>
            <w:r w:rsidRPr="0071187A">
              <w:rPr>
                <w:rFonts w:ascii="Times New Roman" w:hAnsi="Times New Roman" w:cs="Times New Roman"/>
              </w:rPr>
              <w:t>6.</w:t>
            </w:r>
            <w:r w:rsidR="008F05D3" w:rsidRPr="0071187A">
              <w:rPr>
                <w:rFonts w:ascii="Times New Roman" w:hAnsi="Times New Roman" w:cs="Times New Roman" w:hint="eastAsia"/>
              </w:rPr>
              <w:t>8</w:t>
            </w:r>
            <w:r w:rsidRPr="007118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93F0C28" w14:textId="5189B07F" w:rsidR="00214C7F" w:rsidRPr="0071187A" w:rsidRDefault="00214C7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F479BF" w:rsidRPr="0071187A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2C1FDD2" w14:textId="086F1C03" w:rsidR="00214C7F" w:rsidRPr="0071187A" w:rsidRDefault="00214C7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7335054" w14:textId="3E918563" w:rsidR="00214C7F" w:rsidRPr="0071187A" w:rsidRDefault="00214C7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S)</w:t>
            </w:r>
          </w:p>
        </w:tc>
      </w:tr>
      <w:tr w:rsidR="00214C7F" w:rsidRPr="0071187A" w14:paraId="1EEB5305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66974FE" w14:textId="6F679FF9" w:rsidR="00214C7F" w:rsidRPr="0071187A" w:rsidRDefault="00214C7F" w:rsidP="00214C7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6B9ED24" w14:textId="26D0D423" w:rsidR="00214C7F" w:rsidRPr="0071187A" w:rsidRDefault="00F479B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8F05D3" w:rsidRPr="0071187A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5CB791D" w14:textId="34D05A3A" w:rsidR="00214C7F" w:rsidRPr="0071187A" w:rsidRDefault="00F479B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</w:t>
            </w:r>
            <w:r w:rsidR="008C0209"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4</w:t>
            </w:r>
            <w:r w:rsidR="00214C7F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9F20AC0" w14:textId="1D5958BB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59350F4" w14:textId="07ADCBB7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F955503" w14:textId="5A5BF3DE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S)</w:t>
            </w:r>
          </w:p>
        </w:tc>
      </w:tr>
      <w:tr w:rsidR="00214C7F" w:rsidRPr="0071187A" w14:paraId="024D8751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4E0412D" w14:textId="36118CF0" w:rsidR="00214C7F" w:rsidRPr="0071187A" w:rsidRDefault="00214C7F" w:rsidP="00214C7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A3126E0" w14:textId="708BDE9A" w:rsidR="00214C7F" w:rsidRPr="0071187A" w:rsidRDefault="00F479B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8C0209" w:rsidRPr="0071187A">
              <w:rPr>
                <w:rFonts w:ascii="Times New Roman" w:hAnsi="Times New Roman" w:cs="Times New Roman" w:hint="eastAsia"/>
              </w:rPr>
              <w:t>7</w:t>
            </w:r>
            <w:r w:rsidR="008F05D3"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AAD3CCF" w14:textId="6D7B39B7" w:rsidR="00214C7F" w:rsidRPr="0071187A" w:rsidRDefault="00F479B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</w:t>
            </w:r>
            <w:r w:rsidR="008C0209"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0</w:t>
            </w:r>
            <w:r w:rsidR="00214C7F" w:rsidRPr="0071187A">
              <w:rPr>
                <w:rFonts w:ascii="Times New Roman" w:hAnsi="Times New Roman" w:cs="Times New Roman"/>
              </w:rPr>
              <w:t xml:space="preserve"> to 6.</w:t>
            </w:r>
            <w:r w:rsidRPr="0071187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302BE72" w14:textId="2DC7EF07" w:rsidR="00214C7F" w:rsidRPr="0071187A" w:rsidRDefault="00214C7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</w:t>
            </w:r>
            <w:r w:rsidR="00F479BF" w:rsidRPr="007118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B50EECF" w14:textId="24EF21B7" w:rsidR="00214C7F" w:rsidRPr="0071187A" w:rsidRDefault="00214C7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AE65B68" w14:textId="796B0A59" w:rsidR="00214C7F" w:rsidRPr="0071187A" w:rsidRDefault="00214C7F" w:rsidP="002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S)</w:t>
            </w:r>
          </w:p>
        </w:tc>
      </w:tr>
      <w:tr w:rsidR="00214C7F" w:rsidRPr="0071187A" w14:paraId="5D672A95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7BA8BA1" w14:textId="1BD80280" w:rsidR="00214C7F" w:rsidRPr="0071187A" w:rsidRDefault="00214C7F" w:rsidP="00214C7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A8BA2FD" w14:textId="4A1E1930" w:rsidR="00214C7F" w:rsidRPr="0071187A" w:rsidRDefault="00F479B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8F05D3" w:rsidRPr="0071187A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9F8955B" w14:textId="1048DCB2" w:rsidR="00214C7F" w:rsidRPr="0071187A" w:rsidRDefault="008C0209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.</w:t>
            </w:r>
            <w:r w:rsidR="008F05D3" w:rsidRPr="0071187A">
              <w:rPr>
                <w:rFonts w:ascii="Times New Roman" w:hAnsi="Times New Roman" w:cs="Times New Roman" w:hint="eastAsia"/>
              </w:rPr>
              <w:t>90</w:t>
            </w:r>
            <w:r w:rsidR="00214C7F" w:rsidRPr="0071187A">
              <w:rPr>
                <w:rFonts w:ascii="Times New Roman" w:hAnsi="Times New Roman" w:cs="Times New Roman"/>
              </w:rPr>
              <w:t xml:space="preserve"> to </w:t>
            </w:r>
            <w:r w:rsidR="00F479BF" w:rsidRPr="0071187A">
              <w:rPr>
                <w:rFonts w:ascii="Times New Roman" w:hAnsi="Times New Roman" w:cs="Times New Roman"/>
              </w:rPr>
              <w:t>6.5</w:t>
            </w:r>
            <w:r w:rsidR="008F05D3" w:rsidRPr="0071187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086AEE9" w14:textId="1F9834D5" w:rsidR="00214C7F" w:rsidRPr="0071187A" w:rsidRDefault="00F479B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9F0D4DF" w14:textId="2CA71786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72339A4" w14:textId="2E003039" w:rsidR="00214C7F" w:rsidRPr="0071187A" w:rsidRDefault="00214C7F" w:rsidP="00214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E (S)</w:t>
            </w:r>
          </w:p>
        </w:tc>
      </w:tr>
      <w:tr w:rsidR="002976CB" w:rsidRPr="0071187A" w14:paraId="34DA0E44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7AA359B" w14:textId="769C294E" w:rsidR="002976CB" w:rsidRPr="0071187A" w:rsidRDefault="002976CB" w:rsidP="002976C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lastRenderedPageBreak/>
              <w:t>WT vs WT-DMSO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7D7578B" w14:textId="4ED5BB5E" w:rsidR="002976CB" w:rsidRPr="0071187A" w:rsidRDefault="00440B79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2976CB" w:rsidRPr="0071187A">
              <w:rPr>
                <w:rFonts w:ascii="Times New Roman" w:hAnsi="Times New Roman" w:cs="Times New Roman" w:hint="eastAsia"/>
              </w:rPr>
              <w:t>1</w:t>
            </w:r>
            <w:r w:rsidR="002976CB" w:rsidRPr="0071187A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B466056" w14:textId="1B8A0B92" w:rsidR="002976CB" w:rsidRPr="0071187A" w:rsidRDefault="00440B79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24.48 to -</w:t>
            </w:r>
            <w:r w:rsidR="002976CB" w:rsidRPr="0071187A">
              <w:rPr>
                <w:rFonts w:ascii="Times New Roman" w:hAnsi="Times New Roman" w:cs="Times New Roman" w:hint="eastAsia"/>
              </w:rPr>
              <w:t>1</w:t>
            </w:r>
            <w:r w:rsidR="002976CB" w:rsidRPr="0071187A">
              <w:rPr>
                <w:rFonts w:ascii="Times New Roman" w:hAnsi="Times New Roman" w:cs="Times New Roman"/>
              </w:rPr>
              <w:t xml:space="preserve">5.22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5EAB236" w14:textId="22B14839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7C39BD4" w14:textId="062C76F8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63E0888" w14:textId="6824CC45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1187A">
              <w:rPr>
                <w:rFonts w:ascii="Times New Roman" w:hAnsi="Times New Roman" w:cs="Times New Roman"/>
                <w:color w:val="000000" w:themeColor="text1"/>
              </w:rPr>
              <w:t>4C (G0/G1)</w:t>
            </w:r>
          </w:p>
        </w:tc>
      </w:tr>
      <w:tr w:rsidR="002976CB" w:rsidRPr="0071187A" w14:paraId="5F838D98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DA8A24F" w14:textId="512F0C7C" w:rsidR="002976CB" w:rsidRPr="0071187A" w:rsidRDefault="002976CB" w:rsidP="002976C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967AB82" w14:textId="7C7A1D8C" w:rsidR="002976CB" w:rsidRPr="0071187A" w:rsidRDefault="00440B79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44431A" w:rsidRPr="0071187A">
              <w:rPr>
                <w:rFonts w:ascii="Times New Roman" w:hAnsi="Times New Roman" w:cs="Times New Roman" w:hint="eastAsia"/>
              </w:rPr>
              <w:t>5.3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92B68E8" w14:textId="65E03068" w:rsidR="002976CB" w:rsidRPr="0071187A" w:rsidRDefault="00440B79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9.41 to -</w:t>
            </w:r>
            <w:r w:rsidR="002976CB" w:rsidRPr="0071187A">
              <w:rPr>
                <w:rFonts w:ascii="Times New Roman" w:hAnsi="Times New Roman" w:cs="Times New Roman"/>
              </w:rPr>
              <w:t xml:space="preserve">1.37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164351E" w14:textId="2126C8FD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C569983" w14:textId="0EF35FF0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14C19B9" w14:textId="656EAD31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1187A">
              <w:rPr>
                <w:rFonts w:ascii="Times New Roman" w:hAnsi="Times New Roman" w:cs="Times New Roman"/>
                <w:color w:val="000000" w:themeColor="text1"/>
              </w:rPr>
              <w:t>4C (G0/G1)</w:t>
            </w:r>
          </w:p>
        </w:tc>
      </w:tr>
      <w:tr w:rsidR="002976CB" w:rsidRPr="0071187A" w14:paraId="11CE67E4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71EF4F7" w14:textId="7EAAB70D" w:rsidR="002976CB" w:rsidRPr="0071187A" w:rsidRDefault="002976CB" w:rsidP="002976C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9A860C0" w14:textId="2F6D92E7" w:rsidR="002976CB" w:rsidRPr="0071187A" w:rsidRDefault="00440B79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44431A" w:rsidRPr="0071187A">
              <w:rPr>
                <w:rFonts w:ascii="Times New Roman" w:hAnsi="Times New Roman" w:cs="Times New Roman" w:hint="eastAsia"/>
              </w:rPr>
              <w:t>5.6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B94885B" w14:textId="351F4B36" w:rsidR="002976CB" w:rsidRPr="0071187A" w:rsidRDefault="00440B79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9.31 to -</w:t>
            </w:r>
            <w:r w:rsidR="002976CB" w:rsidRPr="0071187A">
              <w:rPr>
                <w:rFonts w:ascii="Times New Roman" w:hAnsi="Times New Roman" w:cs="Times New Roman"/>
              </w:rPr>
              <w:t xml:space="preserve">1.90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C3FE665" w14:textId="6F68B05B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A769AA3" w14:textId="3302BA9F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317596C" w14:textId="0EDB0F09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1187A">
              <w:rPr>
                <w:rFonts w:ascii="Times New Roman" w:hAnsi="Times New Roman" w:cs="Times New Roman"/>
                <w:color w:val="000000" w:themeColor="text1"/>
              </w:rPr>
              <w:t>4C (G0/G1)</w:t>
            </w:r>
          </w:p>
        </w:tc>
      </w:tr>
      <w:tr w:rsidR="002976CB" w:rsidRPr="0071187A" w14:paraId="5BD2D507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C6B3EE3" w14:textId="3FEB44FF" w:rsidR="002976CB" w:rsidRPr="0071187A" w:rsidRDefault="002976CB" w:rsidP="002976C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9588DE4" w14:textId="7A0A3492" w:rsidR="002976CB" w:rsidRPr="0071187A" w:rsidRDefault="00440B79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44431A" w:rsidRPr="0071187A">
              <w:rPr>
                <w:rFonts w:ascii="Times New Roman" w:hAnsi="Times New Roman" w:cs="Times New Roman" w:hint="eastAsia"/>
              </w:rPr>
              <w:t>5.2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5482E62" w14:textId="0310EB99" w:rsidR="002976CB" w:rsidRPr="0071187A" w:rsidRDefault="00440B79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9.57 to -</w:t>
            </w:r>
            <w:r w:rsidR="002976CB" w:rsidRPr="0071187A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D28352E" w14:textId="1176C007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A8CD570" w14:textId="460D3FF5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7E51E93" w14:textId="187FA6AF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1187A">
              <w:rPr>
                <w:rFonts w:ascii="Times New Roman" w:hAnsi="Times New Roman" w:cs="Times New Roman"/>
                <w:color w:val="000000" w:themeColor="text1"/>
              </w:rPr>
              <w:t>4C (G0/G1)</w:t>
            </w:r>
          </w:p>
        </w:tc>
      </w:tr>
      <w:tr w:rsidR="002976CB" w:rsidRPr="0071187A" w14:paraId="0D5033B5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E00B115" w14:textId="1DE2D4E3" w:rsidR="002976CB" w:rsidRPr="0071187A" w:rsidRDefault="002976CB" w:rsidP="002976C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B966100" w14:textId="37149EA1" w:rsidR="002976CB" w:rsidRPr="0071187A" w:rsidRDefault="00440B79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44431A" w:rsidRPr="0071187A">
              <w:rPr>
                <w:rFonts w:ascii="Times New Roman" w:hAnsi="Times New Roman" w:cs="Times New Roman" w:hint="eastAsia"/>
              </w:rPr>
              <w:t>6.6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31405E8" w14:textId="2ED14823" w:rsidR="002976CB" w:rsidRPr="0071187A" w:rsidRDefault="00440B79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11.48</w:t>
            </w:r>
            <w:r w:rsidR="002976CB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2336501" w14:textId="28AAB59E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440B79" w:rsidRPr="0071187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8B6BB65" w14:textId="0508B77F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53FD80C" w14:textId="15C8D523" w:rsidR="002976CB" w:rsidRPr="0071187A" w:rsidRDefault="002976CB" w:rsidP="00297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1187A">
              <w:rPr>
                <w:rFonts w:ascii="Times New Roman" w:hAnsi="Times New Roman" w:cs="Times New Roman"/>
                <w:color w:val="000000" w:themeColor="text1"/>
              </w:rPr>
              <w:t>4C (G0/G1)</w:t>
            </w:r>
          </w:p>
        </w:tc>
      </w:tr>
      <w:tr w:rsidR="002976CB" w:rsidRPr="0071187A" w14:paraId="22A48965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5E74186" w14:textId="171AF9D0" w:rsidR="002976CB" w:rsidRPr="0071187A" w:rsidRDefault="002976CB" w:rsidP="002976C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3C96A79" w14:textId="24D2FAC0" w:rsidR="002976CB" w:rsidRPr="0071187A" w:rsidRDefault="00440B79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44431A" w:rsidRPr="0071187A">
              <w:rPr>
                <w:rFonts w:ascii="Times New Roman" w:hAnsi="Times New Roman" w:cs="Times New Roman" w:hint="eastAsia"/>
              </w:rPr>
              <w:t>6.3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1069805" w14:textId="1375F9BF" w:rsidR="002976CB" w:rsidRPr="0071187A" w:rsidRDefault="00440B79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11.37</w:t>
            </w:r>
            <w:r w:rsidR="002976CB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502DF85" w14:textId="0DD5EE9B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440B79" w:rsidRPr="0071187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A45B3C7" w14:textId="052D9611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F0EB78D" w14:textId="649ADA4D" w:rsidR="002976CB" w:rsidRPr="0071187A" w:rsidRDefault="002976CB" w:rsidP="00297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1187A">
              <w:rPr>
                <w:rFonts w:ascii="Times New Roman" w:hAnsi="Times New Roman" w:cs="Times New Roman"/>
                <w:color w:val="000000" w:themeColor="text1"/>
              </w:rPr>
              <w:t>4C (G0/G1)</w:t>
            </w:r>
          </w:p>
        </w:tc>
      </w:tr>
      <w:tr w:rsidR="00440B79" w:rsidRPr="0071187A" w14:paraId="5E56A9F7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E0A233D" w14:textId="3C87B9C2" w:rsidR="00440B79" w:rsidRPr="0071187A" w:rsidRDefault="00440B79" w:rsidP="00440B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WT-DMSO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5F6B79C" w14:textId="3582E3C5" w:rsidR="00440B79" w:rsidRPr="0071187A" w:rsidRDefault="00440B79" w:rsidP="00440B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6</w:t>
            </w:r>
            <w:r w:rsidRPr="0071187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4EED22B" w14:textId="752254FC" w:rsidR="00440B79" w:rsidRPr="0071187A" w:rsidRDefault="00440B79" w:rsidP="00440B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1.40 to 10.66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901B2C3" w14:textId="5E2B67C8" w:rsidR="00440B79" w:rsidRPr="0071187A" w:rsidRDefault="00440B79" w:rsidP="00440B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1338F20" w14:textId="2B7DA7E2" w:rsidR="00440B79" w:rsidRPr="0071187A" w:rsidRDefault="00440B79" w:rsidP="00440B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2067F83" w14:textId="6D51C88D" w:rsidR="00440B79" w:rsidRPr="0071187A" w:rsidRDefault="00440B79" w:rsidP="00440B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C (G2/M)</w:t>
            </w:r>
          </w:p>
        </w:tc>
      </w:tr>
      <w:tr w:rsidR="00440B79" w:rsidRPr="0071187A" w14:paraId="29E90EB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E5D24A9" w14:textId="01E960F3" w:rsidR="00440B79" w:rsidRPr="0071187A" w:rsidRDefault="00440B79" w:rsidP="00440B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WT-DMSO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6545457" w14:textId="7DB3A75D" w:rsidR="00440B79" w:rsidRPr="0071187A" w:rsidRDefault="003536FA" w:rsidP="00440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1</w:t>
            </w:r>
            <w:r w:rsidRPr="0071187A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C346B7D" w14:textId="42805795" w:rsidR="00440B79" w:rsidRPr="0071187A" w:rsidRDefault="003536FA" w:rsidP="00440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9.19</w:t>
            </w:r>
            <w:r w:rsidR="00440B79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18.45</w:t>
            </w:r>
            <w:r w:rsidR="00440B79" w:rsidRPr="007118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20C8B1B" w14:textId="009CDB2D" w:rsidR="00440B79" w:rsidRPr="0071187A" w:rsidRDefault="00440B79" w:rsidP="00440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641457B" w14:textId="1C9105FF" w:rsidR="00440B79" w:rsidRPr="0071187A" w:rsidRDefault="00440B79" w:rsidP="00440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1133BC7" w14:textId="23CD10D0" w:rsidR="00440B79" w:rsidRPr="0071187A" w:rsidRDefault="00440B79" w:rsidP="00440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C (</w:t>
            </w:r>
            <w:r w:rsidR="003536FA" w:rsidRPr="0071187A">
              <w:rPr>
                <w:rFonts w:ascii="Times New Roman" w:hAnsi="Times New Roman" w:cs="Times New Roman"/>
              </w:rPr>
              <w:t>S</w:t>
            </w:r>
            <w:r w:rsidRPr="0071187A">
              <w:rPr>
                <w:rFonts w:ascii="Times New Roman" w:hAnsi="Times New Roman" w:cs="Times New Roman"/>
              </w:rPr>
              <w:t>)</w:t>
            </w:r>
          </w:p>
        </w:tc>
      </w:tr>
      <w:tr w:rsidR="003536FA" w:rsidRPr="0071187A" w14:paraId="15D8E331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6E87B34" w14:textId="46B18F80" w:rsidR="003536FA" w:rsidRPr="0071187A" w:rsidRDefault="003536FA" w:rsidP="003536F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FCB2F29" w14:textId="30676630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4</w:t>
            </w:r>
            <w:r w:rsidRPr="0071187A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0DD3DB7" w14:textId="4341A99A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1.25 to 8.51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2957F35" w14:textId="2CA082FF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C3DD30B" w14:textId="059D4237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4AD62F14" w14:textId="097AE8AC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C (S)</w:t>
            </w:r>
          </w:p>
        </w:tc>
      </w:tr>
      <w:tr w:rsidR="003536FA" w:rsidRPr="0071187A" w14:paraId="0428D2B0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1CE7EC6" w14:textId="501CBD5F" w:rsidR="003536FA" w:rsidRPr="0071187A" w:rsidRDefault="003536FA" w:rsidP="003536F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9E23777" w14:textId="5B4F9620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8E5F0B" w:rsidRPr="0071187A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6769949" w14:textId="1C7562A1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0.75 to 7.07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EE3632D" w14:textId="295B6E56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460B77F" w14:textId="10C15D69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D6C709C" w14:textId="7320C099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C (S)</w:t>
            </w:r>
          </w:p>
        </w:tc>
      </w:tr>
      <w:tr w:rsidR="003536FA" w:rsidRPr="0071187A" w14:paraId="6F7F0864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0B109AE" w14:textId="7CD21660" w:rsidR="003536FA" w:rsidRPr="0071187A" w:rsidRDefault="003536FA" w:rsidP="003536F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2CD34F9" w14:textId="6FA476D8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4</w:t>
            </w:r>
            <w:r w:rsidRPr="0071187A">
              <w:rPr>
                <w:rFonts w:ascii="Times New Roman" w:hAnsi="Times New Roman" w:cs="Times New Roman"/>
              </w:rPr>
              <w:t>.4</w:t>
            </w:r>
            <w:r w:rsidR="008E5F0B" w:rsidRPr="0071187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576095B" w14:textId="5157A373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55 to 7.3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C5193D2" w14:textId="56A6705B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0A095C4" w14:textId="7C157BD6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B9E35B4" w14:textId="1F416551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C (S)</w:t>
            </w:r>
          </w:p>
        </w:tc>
      </w:tr>
      <w:tr w:rsidR="003536FA" w:rsidRPr="0071187A" w14:paraId="037A996D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B3381ED" w14:textId="3869B999" w:rsidR="003536FA" w:rsidRPr="0071187A" w:rsidRDefault="003536FA" w:rsidP="003536F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20C4427" w14:textId="671B3AF7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6</w:t>
            </w:r>
            <w:r w:rsidRPr="0071187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B9F6B1B" w14:textId="4AC5684D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01 to 11.15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DDCA39B" w14:textId="385052AF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47D3F03" w14:textId="786632F1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3E7176D" w14:textId="53497367" w:rsidR="003536FA" w:rsidRPr="0071187A" w:rsidRDefault="003536FA" w:rsidP="0035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C (S)</w:t>
            </w:r>
          </w:p>
        </w:tc>
      </w:tr>
      <w:tr w:rsidR="003536FA" w:rsidRPr="0071187A" w14:paraId="0887AD9C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B0CD13D" w14:textId="4219F276" w:rsidR="003536FA" w:rsidRPr="0071187A" w:rsidRDefault="003536FA" w:rsidP="003536F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5C3F33D" w14:textId="6BBE4582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4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8E5F0B" w:rsidRPr="0071187A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9576271" w14:textId="745742F3" w:rsidR="003536FA" w:rsidRPr="0071187A" w:rsidRDefault="00EE3FD8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10</w:t>
            </w:r>
            <w:r w:rsidR="003536FA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8688FD9" w14:textId="539F1745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2</w:t>
            </w:r>
            <w:r w:rsidR="00EE3FD8" w:rsidRPr="007118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E6348FB" w14:textId="7D016977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1F39428" w14:textId="3A37F88F" w:rsidR="003536FA" w:rsidRPr="0071187A" w:rsidRDefault="003536FA" w:rsidP="00353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4C (S)</w:t>
            </w:r>
          </w:p>
        </w:tc>
      </w:tr>
      <w:tr w:rsidR="00E3319C" w:rsidRPr="0071187A" w14:paraId="15D2A80F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D48B05E" w14:textId="2542790B" w:rsidR="00E3319C" w:rsidRPr="0071187A" w:rsidRDefault="00E3319C" w:rsidP="00E331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WT-DMSO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8A2C0E5" w14:textId="5C6B28C6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1</w:t>
            </w:r>
            <w:r w:rsidRPr="0071187A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6CED440" w14:textId="65EF3E65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1.11 to 1.38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7B18AE5" w14:textId="00EF3FD8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12A3F64" w14:textId="458FCE9C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CCED51E" w14:textId="0897436B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4D </w:t>
            </w:r>
          </w:p>
        </w:tc>
      </w:tr>
      <w:tr w:rsidR="00E3319C" w:rsidRPr="0071187A" w14:paraId="09AEBF8D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CE6AE83" w14:textId="42DC0122" w:rsidR="00E3319C" w:rsidRPr="0071187A" w:rsidRDefault="00E3319C" w:rsidP="00E331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8C1B9AB" w14:textId="1D4F6CA0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AFCCC68" w14:textId="00F5DF5F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0.10 to 0.32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F3A9238" w14:textId="70CBFCFC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508190D" w14:textId="523AAAE4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2B5F618" w14:textId="3A075731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4D </w:t>
            </w:r>
          </w:p>
        </w:tc>
      </w:tr>
      <w:tr w:rsidR="00E3319C" w:rsidRPr="0071187A" w14:paraId="7F1ECA86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95AA092" w14:textId="7270D84D" w:rsidR="00E3319C" w:rsidRPr="0071187A" w:rsidRDefault="00E3319C" w:rsidP="00E331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4CEDC4E" w14:textId="2672A5A2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EE658F5" w14:textId="0D9961FD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0.04 to 0.29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5EF6075" w14:textId="6DA114C2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B543DD9" w14:textId="2D446A32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9D58367" w14:textId="1962C64C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4D </w:t>
            </w:r>
          </w:p>
        </w:tc>
      </w:tr>
      <w:tr w:rsidR="00E3319C" w:rsidRPr="0071187A" w14:paraId="603294DA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9EB0D1E" w14:textId="6ABD615E" w:rsidR="00E3319C" w:rsidRPr="0071187A" w:rsidRDefault="00E3319C" w:rsidP="00E331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9632C90" w14:textId="127F5B82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CB1631B" w14:textId="23DDDA10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1 to 0.4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C33F7FF" w14:textId="698F29B7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0BDCEC6" w14:textId="19C206CE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CB2534C" w14:textId="1CD31933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4D </w:t>
            </w:r>
          </w:p>
        </w:tc>
      </w:tr>
      <w:tr w:rsidR="00E3319C" w:rsidRPr="0071187A" w14:paraId="625FCEBB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4350451" w14:textId="57C87C17" w:rsidR="00E3319C" w:rsidRPr="0071187A" w:rsidRDefault="00E3319C" w:rsidP="00E331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0F38712" w14:textId="41E40494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99189BD" w14:textId="0CD2AE49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6 to 0.3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F5E0D73" w14:textId="495DF326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636BCEF" w14:textId="651B1AB0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CFAF398" w14:textId="199A86B1" w:rsidR="00E3319C" w:rsidRPr="0071187A" w:rsidRDefault="00E3319C" w:rsidP="00E3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4D </w:t>
            </w:r>
          </w:p>
        </w:tc>
      </w:tr>
      <w:tr w:rsidR="00E3319C" w:rsidRPr="0071187A" w14:paraId="2D0F8869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83887A0" w14:textId="685487B9" w:rsidR="00E3319C" w:rsidRPr="0071187A" w:rsidRDefault="00E3319C" w:rsidP="00E331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BB7F632" w14:textId="1735E5BA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B6C9350" w14:textId="47A38097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28 to 0.5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F5C31E9" w14:textId="016C5B42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EF3AD49" w14:textId="174B0C98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54B83E4" w14:textId="766634D7" w:rsidR="00E3319C" w:rsidRPr="0071187A" w:rsidRDefault="00E3319C" w:rsidP="00E3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4D </w:t>
            </w:r>
          </w:p>
        </w:tc>
      </w:tr>
      <w:tr w:rsidR="00F548C2" w:rsidRPr="0071187A" w14:paraId="0387330B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542F05E" w14:textId="10540E5F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WT-DMSO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40C1354" w14:textId="2F72F0AA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21.0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E4E3471" w14:textId="01443079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29.06 to -</w:t>
            </w:r>
            <w:r w:rsidRPr="0071187A">
              <w:rPr>
                <w:rFonts w:ascii="Times New Roman" w:hAnsi="Times New Roman" w:cs="Times New Roman" w:hint="eastAsia"/>
              </w:rPr>
              <w:t>1</w:t>
            </w:r>
            <w:r w:rsidRPr="0071187A">
              <w:rPr>
                <w:rFonts w:ascii="Times New Roman" w:hAnsi="Times New Roman" w:cs="Times New Roman"/>
              </w:rPr>
              <w:t xml:space="preserve">3.04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93E8C00" w14:textId="08099644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F8D9146" w14:textId="72D66061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50B09E4" w14:textId="34202611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G0/G1)</w:t>
            </w:r>
          </w:p>
        </w:tc>
      </w:tr>
      <w:tr w:rsidR="00F548C2" w:rsidRPr="0071187A" w14:paraId="022748A9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2F4A9F4" w14:textId="165BABC5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F28ED14" w14:textId="6DC0AFDF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12.5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01BE06C" w14:textId="7A8BC397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-21.69 to -3.45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87D6600" w14:textId="38EA11F8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DBEF4E0" w14:textId="3FBDA9C5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1C51E47" w14:textId="3B437891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G0/G1)</w:t>
            </w:r>
          </w:p>
        </w:tc>
      </w:tr>
      <w:tr w:rsidR="00F548C2" w:rsidRPr="0071187A" w14:paraId="04BCDB54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0BCDB17" w14:textId="6B274883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82DECF3" w14:textId="3FD13A10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11.5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4E82030" w14:textId="0412EA15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20.62 to -2.3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827994C" w14:textId="41B20470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</w:t>
            </w:r>
            <w:r w:rsidR="006070AC" w:rsidRPr="007118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230B382" w14:textId="71D3C3BC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1632CDC" w14:textId="773F80E0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G0/G1)</w:t>
            </w:r>
          </w:p>
        </w:tc>
      </w:tr>
      <w:tr w:rsidR="00F548C2" w:rsidRPr="0071187A" w14:paraId="56D13FBA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F817EA3" w14:textId="448B28B4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5E3ED36" w14:textId="78B027E2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11.6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40FFAB8" w14:textId="5E78D4F8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20.78 to -2.5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4125755" w14:textId="589936E2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EAD46B2" w14:textId="28481957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87E0D4E" w14:textId="631AF8B0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G0/G1)</w:t>
            </w:r>
          </w:p>
        </w:tc>
      </w:tr>
      <w:tr w:rsidR="00F548C2" w:rsidRPr="0071187A" w14:paraId="26256EC7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B8480B5" w14:textId="4A4E415B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54A90E6" w14:textId="3E382D46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12.</w:t>
            </w:r>
            <w:r w:rsidR="008E5F0B" w:rsidRPr="0071187A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8A585AC" w14:textId="72A5FFDB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21.2</w:t>
            </w:r>
            <w:r w:rsidR="008E5F0B" w:rsidRPr="0071187A">
              <w:rPr>
                <w:rFonts w:ascii="Times New Roman" w:hAnsi="Times New Roman" w:cs="Times New Roman" w:hint="eastAsia"/>
              </w:rPr>
              <w:t>8</w:t>
            </w:r>
            <w:r w:rsidRPr="0071187A">
              <w:rPr>
                <w:rFonts w:ascii="Times New Roman" w:hAnsi="Times New Roman" w:cs="Times New Roman"/>
              </w:rPr>
              <w:t xml:space="preserve"> to -2.</w:t>
            </w:r>
            <w:r w:rsidR="008E5F0B" w:rsidRPr="0071187A">
              <w:rPr>
                <w:rFonts w:ascii="Times New Roman" w:hAnsi="Times New Roman" w:cs="Times New Roman" w:hint="eastAsia"/>
              </w:rPr>
              <w:t>9</w:t>
            </w:r>
            <w:r w:rsidRPr="007118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105E137" w14:textId="0831503F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</w:t>
            </w:r>
            <w:r w:rsidR="006070AC" w:rsidRPr="00711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99DCAA0" w14:textId="12A2BC8B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5735F8D" w14:textId="0C0B3222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G0/G1)</w:t>
            </w:r>
          </w:p>
        </w:tc>
      </w:tr>
      <w:tr w:rsidR="00F548C2" w:rsidRPr="0071187A" w14:paraId="101BF7A2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46CA868" w14:textId="7D93CB40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7856DBA" w14:textId="7454D7BF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6070AC" w:rsidRPr="0071187A">
              <w:rPr>
                <w:rFonts w:ascii="Times New Roman" w:hAnsi="Times New Roman" w:cs="Times New Roman"/>
              </w:rPr>
              <w:t>11.9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4CF7182" w14:textId="24C52FD9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="006070AC" w:rsidRPr="0071187A">
              <w:rPr>
                <w:rFonts w:ascii="Times New Roman" w:hAnsi="Times New Roman" w:cs="Times New Roman"/>
              </w:rPr>
              <w:t>21.03</w:t>
            </w:r>
            <w:r w:rsidRPr="0071187A">
              <w:rPr>
                <w:rFonts w:ascii="Times New Roman" w:hAnsi="Times New Roman" w:cs="Times New Roman"/>
              </w:rPr>
              <w:t xml:space="preserve"> to</w:t>
            </w:r>
            <w:r w:rsidR="006070AC" w:rsidRPr="0071187A">
              <w:rPr>
                <w:rFonts w:ascii="Times New Roman" w:hAnsi="Times New Roman" w:cs="Times New Roman"/>
              </w:rPr>
              <w:t xml:space="preserve"> -2.79</w:t>
            </w:r>
            <w:r w:rsidRPr="007118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5424226" w14:textId="3B30ADDC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6070AC" w:rsidRPr="0071187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9F06EF0" w14:textId="4A6A6E10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7DCE3CD" w14:textId="1B377AAA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G0/G1)</w:t>
            </w:r>
          </w:p>
        </w:tc>
      </w:tr>
      <w:tr w:rsidR="00F548C2" w:rsidRPr="0071187A" w14:paraId="261F2FFE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6EFA103" w14:textId="44D044DA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WT-DMSO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20097A7" w14:textId="3ABAC6AF" w:rsidR="00F548C2" w:rsidRPr="0071187A" w:rsidRDefault="006070AC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7</w:t>
            </w:r>
            <w:r w:rsidRPr="0071187A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BC6B7E9" w14:textId="69C15BEA" w:rsidR="00F548C2" w:rsidRPr="0071187A" w:rsidRDefault="006070AC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.11</w:t>
            </w:r>
            <w:r w:rsidR="00F548C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11.85</w:t>
            </w:r>
            <w:r w:rsidR="00F548C2" w:rsidRPr="007118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18A421A" w14:textId="3C6ED717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016E531" w14:textId="033E5225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69636B7B" w14:textId="7EE67413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G2/M)</w:t>
            </w:r>
          </w:p>
        </w:tc>
      </w:tr>
      <w:tr w:rsidR="00F548C2" w:rsidRPr="0071187A" w14:paraId="4CE752DD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29EF994" w14:textId="610741DB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WT-DMSO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7D988BE" w14:textId="5E96D570" w:rsidR="00F548C2" w:rsidRPr="0071187A" w:rsidRDefault="006070AC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1</w:t>
            </w:r>
            <w:r w:rsidRPr="0071187A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F5FC31B" w14:textId="3406C1AD" w:rsidR="00F548C2" w:rsidRPr="0071187A" w:rsidRDefault="006070AC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.56</w:t>
            </w:r>
            <w:r w:rsidR="00F548C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7CCB3BC" w14:textId="404DE0E8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317ED5D" w14:textId="06B9ED1E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7FA0038" w14:textId="1B25376D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S)</w:t>
            </w:r>
          </w:p>
        </w:tc>
      </w:tr>
      <w:tr w:rsidR="00F548C2" w:rsidRPr="0071187A" w14:paraId="47410143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B93F732" w14:textId="5A2B1108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67EF51B" w14:textId="5803DA96" w:rsidR="00F548C2" w:rsidRPr="0071187A" w:rsidRDefault="006070AC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8</w:t>
            </w:r>
            <w:r w:rsidRPr="0071187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F8DF2A4" w14:textId="7C01DA87" w:rsidR="00F548C2" w:rsidRPr="0071187A" w:rsidRDefault="006070AC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3.19</w:t>
            </w:r>
            <w:r w:rsidR="00F548C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3A22B49" w14:textId="0EAF1B94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6070AC" w:rsidRPr="0071187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F6361B8" w14:textId="092AA637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2A88D48" w14:textId="171E3A91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S)</w:t>
            </w:r>
          </w:p>
        </w:tc>
      </w:tr>
      <w:tr w:rsidR="00F548C2" w:rsidRPr="0071187A" w14:paraId="2450E2F5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1AF8E21" w14:textId="16D4F9D1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6EC75C1" w14:textId="62D95B9B" w:rsidR="00F548C2" w:rsidRPr="0071187A" w:rsidRDefault="006070AC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7</w:t>
            </w:r>
            <w:r w:rsidRPr="0071187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86E715C" w14:textId="5919B8F6" w:rsidR="00F548C2" w:rsidRPr="0071187A" w:rsidRDefault="006070AC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00</w:t>
            </w:r>
            <w:r w:rsidR="00F548C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FFFC730" w14:textId="597B00A6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6070AC" w:rsidRPr="0071187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2896470" w14:textId="48046BF7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BDEFB06" w14:textId="5441BE20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S)</w:t>
            </w:r>
          </w:p>
        </w:tc>
      </w:tr>
      <w:tr w:rsidR="00F548C2" w:rsidRPr="0071187A" w14:paraId="0A61A8EB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458766FA" w14:textId="046B76E6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6866985" w14:textId="13E07461" w:rsidR="00F548C2" w:rsidRPr="0071187A" w:rsidRDefault="006070AC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7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341A31" w:rsidRPr="0071187A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D8B1851" w14:textId="3E1456B3" w:rsidR="00F548C2" w:rsidRPr="0071187A" w:rsidRDefault="006070AC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23</w:t>
            </w:r>
            <w:r w:rsidR="00F548C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14.5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C309EC8" w14:textId="2A09AFAB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6070AC" w:rsidRPr="0071187A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0486A2C" w14:textId="2B7130DE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51DFC38" w14:textId="05D218E7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S)</w:t>
            </w:r>
          </w:p>
        </w:tc>
      </w:tr>
      <w:tr w:rsidR="00F548C2" w:rsidRPr="0071187A" w14:paraId="6CE3A001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0AA5A67" w14:textId="4F69A5AB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25B05C0" w14:textId="7E9A0977" w:rsidR="00F548C2" w:rsidRPr="0071187A" w:rsidRDefault="004E2BB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8</w:t>
            </w:r>
            <w:r w:rsidRPr="0071187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8F8528A" w14:textId="1C33C8A1" w:rsidR="00F548C2" w:rsidRPr="0071187A" w:rsidRDefault="004E2BB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38</w:t>
            </w:r>
            <w:r w:rsidR="00F548C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9837664" w14:textId="092B6244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2</w:t>
            </w:r>
            <w:r w:rsidR="004E2BB2" w:rsidRPr="007118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3619046" w14:textId="58787099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30E8C53E" w14:textId="14C0533B" w:rsidR="00F548C2" w:rsidRPr="0071187A" w:rsidRDefault="00F548C2" w:rsidP="00F5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S)</w:t>
            </w:r>
          </w:p>
        </w:tc>
      </w:tr>
      <w:tr w:rsidR="00F548C2" w:rsidRPr="0071187A" w14:paraId="09F3FA32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5FA95839" w14:textId="3916EE33" w:rsidR="00F548C2" w:rsidRPr="0071187A" w:rsidRDefault="00F548C2" w:rsidP="00F548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EAA7A97" w14:textId="539161CA" w:rsidR="00F548C2" w:rsidRPr="0071187A" w:rsidRDefault="004E2BB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8</w:t>
            </w:r>
            <w:r w:rsidRPr="0071187A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D2DE4AB" w14:textId="64591629" w:rsidR="00F548C2" w:rsidRPr="0071187A" w:rsidRDefault="004E2BB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78</w:t>
            </w:r>
            <w:r w:rsidR="00F548C2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15.6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4AA7108" w14:textId="3F072689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2</w:t>
            </w:r>
            <w:r w:rsidR="004E2BB2" w:rsidRPr="007118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9BEEB96" w14:textId="64718812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C60D5B9" w14:textId="6CB68E38" w:rsidR="00F548C2" w:rsidRPr="0071187A" w:rsidRDefault="00F548C2" w:rsidP="00F5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C (S)</w:t>
            </w:r>
          </w:p>
        </w:tc>
      </w:tr>
      <w:tr w:rsidR="004B399C" w:rsidRPr="0071187A" w14:paraId="7A324678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6E92173" w14:textId="1235376F" w:rsidR="004B399C" w:rsidRPr="0071187A" w:rsidRDefault="004B399C" w:rsidP="004B39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WT-DMSO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8B53E4C" w14:textId="77F5823D" w:rsidR="004B399C" w:rsidRPr="0071187A" w:rsidRDefault="00A06526" w:rsidP="004B3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1</w:t>
            </w:r>
            <w:r w:rsidRPr="0071187A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C23DDD4" w14:textId="643A8B7A" w:rsidR="004B399C" w:rsidRPr="0071187A" w:rsidRDefault="00A06526" w:rsidP="004B3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1.11</w:t>
            </w:r>
            <w:r w:rsidR="004B399C" w:rsidRPr="0071187A">
              <w:rPr>
                <w:rFonts w:ascii="Times New Roman" w:hAnsi="Times New Roman" w:cs="Times New Roman"/>
              </w:rPr>
              <w:t xml:space="preserve"> to 1.</w:t>
            </w:r>
            <w:r w:rsidRPr="0071187A">
              <w:rPr>
                <w:rFonts w:ascii="Times New Roman" w:hAnsi="Times New Roman" w:cs="Times New Roman"/>
              </w:rPr>
              <w:t>31</w:t>
            </w:r>
            <w:r w:rsidR="004B399C" w:rsidRPr="007118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701B6ED" w14:textId="7A83DB7C" w:rsidR="004B399C" w:rsidRPr="0071187A" w:rsidRDefault="004B399C" w:rsidP="004B3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7D382AD" w14:textId="052AC98B" w:rsidR="004B399C" w:rsidRPr="0071187A" w:rsidRDefault="00E3319C" w:rsidP="004B3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8492C39" w14:textId="3DD94276" w:rsidR="004B399C" w:rsidRPr="0071187A" w:rsidRDefault="004B399C" w:rsidP="004B3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5D </w:t>
            </w:r>
          </w:p>
        </w:tc>
      </w:tr>
      <w:tr w:rsidR="00A06526" w:rsidRPr="0071187A" w14:paraId="341F34E5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BFE78B4" w14:textId="33A3071D" w:rsidR="00A06526" w:rsidRPr="0071187A" w:rsidRDefault="00A06526" w:rsidP="00A065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E39K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C6967EF" w14:textId="010FE078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2C524CC" w14:textId="047727A6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0.14 to 0.33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021924E" w14:textId="50656180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2F69F43" w14:textId="0E722698" w:rsidR="00A06526" w:rsidRPr="0071187A" w:rsidRDefault="00E3319C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A48C0F4" w14:textId="2FBF052A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D</w:t>
            </w:r>
          </w:p>
        </w:tc>
      </w:tr>
      <w:tr w:rsidR="00A06526" w:rsidRPr="0071187A" w14:paraId="37B601B8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09D82CE" w14:textId="53CA12CC" w:rsidR="00A06526" w:rsidRPr="0071187A" w:rsidRDefault="00A06526" w:rsidP="00A065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D44N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5B009C0" w14:textId="02091AA0" w:rsidR="00A06526" w:rsidRPr="0071187A" w:rsidRDefault="00A06526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D7300C3" w14:textId="2C915577" w:rsidR="00A06526" w:rsidRPr="0071187A" w:rsidRDefault="00A06526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0.25 to 0.45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FF115E7" w14:textId="1116EA45" w:rsidR="00A06526" w:rsidRPr="0071187A" w:rsidRDefault="00A06526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EE20952" w14:textId="3558895E" w:rsidR="00A06526" w:rsidRPr="0071187A" w:rsidRDefault="00E3319C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08C76CA" w14:textId="07686C2C" w:rsidR="00A06526" w:rsidRPr="0071187A" w:rsidRDefault="00A06526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D</w:t>
            </w:r>
          </w:p>
        </w:tc>
      </w:tr>
      <w:tr w:rsidR="00A06526" w:rsidRPr="0071187A" w14:paraId="5416AB37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A34D135" w14:textId="52F42698" w:rsidR="00A06526" w:rsidRPr="0071187A" w:rsidRDefault="00A06526" w:rsidP="00A065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74ACCED" w14:textId="35A4AFE3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BA45E70" w14:textId="32E06FCE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4 to 0.5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BC7CD52" w14:textId="4837F3A0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B1CAC70" w14:textId="69B0E47F" w:rsidR="00A06526" w:rsidRPr="0071187A" w:rsidRDefault="00E3319C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61022E0" w14:textId="4A0FD625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D</w:t>
            </w:r>
          </w:p>
        </w:tc>
      </w:tr>
      <w:tr w:rsidR="00A06526" w:rsidRPr="0071187A" w14:paraId="480DFCD9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72EAEF99" w14:textId="714DE7A1" w:rsidR="00A06526" w:rsidRPr="0071187A" w:rsidRDefault="00A06526" w:rsidP="00A065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H128R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9F6B82B" w14:textId="2D36219F" w:rsidR="00A06526" w:rsidRPr="0071187A" w:rsidRDefault="00A06526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9041F90" w14:textId="338EB818" w:rsidR="00A06526" w:rsidRPr="0071187A" w:rsidRDefault="00A06526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09 to 0.2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E3BBE44" w14:textId="410AC6F1" w:rsidR="00A06526" w:rsidRPr="0071187A" w:rsidRDefault="00A06526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4FF0036" w14:textId="61CB84D6" w:rsidR="00A06526" w:rsidRPr="0071187A" w:rsidRDefault="00E3319C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5B7D25D" w14:textId="2C066048" w:rsidR="00A06526" w:rsidRPr="0071187A" w:rsidRDefault="00A06526" w:rsidP="00A0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D</w:t>
            </w:r>
          </w:p>
        </w:tc>
      </w:tr>
      <w:tr w:rsidR="00A06526" w:rsidRPr="0071187A" w14:paraId="74D9D0AD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6A94B151" w14:textId="6F0812DD" w:rsidR="00A06526" w:rsidRPr="0071187A" w:rsidRDefault="00A06526" w:rsidP="00A065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WT vs I161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563641D" w14:textId="40FC9001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10497C2" w14:textId="1B7207DA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30 to 0.4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83EC48C" w14:textId="00585D53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B06E4E2" w14:textId="2B4760C9" w:rsidR="00A06526" w:rsidRPr="0071187A" w:rsidRDefault="00E3319C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2878A85" w14:textId="560896EB" w:rsidR="00A06526" w:rsidRPr="0071187A" w:rsidRDefault="00A06526" w:rsidP="00A0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5D</w:t>
            </w:r>
          </w:p>
        </w:tc>
      </w:tr>
      <w:tr w:rsidR="00346B60" w:rsidRPr="0071187A" w14:paraId="6C86FC0B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381F9152" w14:textId="2B37EFC4" w:rsidR="00346B60" w:rsidRPr="0071187A" w:rsidRDefault="00346B60" w:rsidP="00346B6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ontrol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vs LHB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>-W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E16CFF5" w14:textId="73A252F0" w:rsidR="00346B60" w:rsidRPr="0071187A" w:rsidRDefault="00346B60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Pr="0071187A">
              <w:rPr>
                <w:rFonts w:ascii="Times New Roman" w:hAnsi="Times New Roman" w:cs="Times New Roman" w:hint="eastAsia"/>
              </w:rPr>
              <w:t>2</w:t>
            </w:r>
            <w:r w:rsidRPr="0071187A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C34A353" w14:textId="0D7800EB" w:rsidR="00346B60" w:rsidRPr="0071187A" w:rsidRDefault="00346B60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4.</w:t>
            </w:r>
            <w:r w:rsidR="0082472E" w:rsidRPr="0071187A">
              <w:rPr>
                <w:rFonts w:ascii="Times New Roman" w:hAnsi="Times New Roman" w:cs="Times New Roman" w:hint="eastAsia"/>
              </w:rPr>
              <w:t>49</w:t>
            </w:r>
            <w:r w:rsidRPr="0071187A">
              <w:rPr>
                <w:rFonts w:ascii="Times New Roman" w:hAnsi="Times New Roman" w:cs="Times New Roman"/>
              </w:rPr>
              <w:t xml:space="preserve"> to -0.0</w:t>
            </w:r>
            <w:r w:rsidR="0082472E" w:rsidRPr="0071187A">
              <w:rPr>
                <w:rFonts w:ascii="Times New Roman" w:hAnsi="Times New Roman" w:cs="Times New Roman" w:hint="eastAsia"/>
              </w:rPr>
              <w:t>8</w:t>
            </w:r>
            <w:r w:rsidRPr="007118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A6A7F45" w14:textId="2C60336D" w:rsidR="00346B60" w:rsidRPr="0071187A" w:rsidRDefault="00346B60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2A144EB" w14:textId="0F6FC8FE" w:rsidR="00346B60" w:rsidRPr="0071187A" w:rsidRDefault="00F55ABA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2FDDD6D2" w14:textId="0580DB8F" w:rsidR="00346B60" w:rsidRPr="0071187A" w:rsidRDefault="00346B60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6C (G0/G1)</w:t>
            </w:r>
          </w:p>
        </w:tc>
      </w:tr>
      <w:tr w:rsidR="00346B60" w:rsidRPr="0071187A" w14:paraId="5B9BA6DF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9C7EA95" w14:textId="19D897D3" w:rsidR="00346B60" w:rsidRPr="0071187A" w:rsidRDefault="00346B60" w:rsidP="00346B6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ontrol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vs LHB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>-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57F2088" w14:textId="3554AD29" w:rsidR="00346B60" w:rsidRPr="0071187A" w:rsidRDefault="00346B60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</w:t>
            </w:r>
            <w:r w:rsidRPr="0071187A">
              <w:rPr>
                <w:rFonts w:ascii="Times New Roman" w:hAnsi="Times New Roman" w:cs="Times New Roman" w:hint="eastAsia"/>
              </w:rPr>
              <w:t>3</w:t>
            </w:r>
            <w:r w:rsidRPr="0071187A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90FE969" w14:textId="088C727E" w:rsidR="00346B60" w:rsidRPr="0071187A" w:rsidRDefault="00346B60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 xml:space="preserve">-5.75 to -1.45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27A191D" w14:textId="631A87E8" w:rsidR="00346B60" w:rsidRPr="0071187A" w:rsidRDefault="00346B60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12261AE" w14:textId="66487045" w:rsidR="00346B60" w:rsidRPr="0071187A" w:rsidRDefault="00F55ABA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F09F228" w14:textId="1CAC498C" w:rsidR="00346B60" w:rsidRPr="0071187A" w:rsidRDefault="00346B60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6C (G0/G1)</w:t>
            </w:r>
          </w:p>
        </w:tc>
      </w:tr>
      <w:tr w:rsidR="00346B60" w:rsidRPr="0071187A" w14:paraId="1853DC8C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01165734" w14:textId="5838CD3D" w:rsidR="00346B60" w:rsidRPr="0071187A" w:rsidRDefault="00346B60" w:rsidP="00346B6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ontrol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vs LHB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>-W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11C15C5" w14:textId="31339C5B" w:rsidR="00346B60" w:rsidRPr="0071187A" w:rsidRDefault="00346B60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2</w:t>
            </w:r>
            <w:r w:rsidRPr="0071187A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D7C0308" w14:textId="203CE0AB" w:rsidR="00346B60" w:rsidRPr="0071187A" w:rsidRDefault="00346B60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4.63 to -1.0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98D0E64" w14:textId="27B82CF8" w:rsidR="00346B60" w:rsidRPr="0071187A" w:rsidRDefault="00346B60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36DECEB" w14:textId="3F03C22B" w:rsidR="00346B60" w:rsidRPr="0071187A" w:rsidRDefault="00F55ABA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B26BDFF" w14:textId="1984A344" w:rsidR="00346B60" w:rsidRPr="0071187A" w:rsidRDefault="00346B60" w:rsidP="00346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6C (S)</w:t>
            </w:r>
          </w:p>
        </w:tc>
      </w:tr>
      <w:tr w:rsidR="00346B60" w:rsidRPr="0071187A" w14:paraId="6DB1A408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2C3822B6" w14:textId="4EB27127" w:rsidR="00346B60" w:rsidRPr="0071187A" w:rsidRDefault="00346B60" w:rsidP="00346B6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ontrol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vs LHB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>-N98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0985818" w14:textId="20E1F980" w:rsidR="00346B60" w:rsidRPr="0071187A" w:rsidRDefault="00346B60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2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A43512" w:rsidRPr="0071187A">
              <w:rPr>
                <w:rFonts w:ascii="Times New Roman" w:hAnsi="Times New Roman" w:cs="Times New Roman"/>
              </w:rPr>
              <w:t>6</w:t>
            </w:r>
            <w:r w:rsidRPr="007118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F783821" w14:textId="26840448" w:rsidR="00346B60" w:rsidRPr="0071187A" w:rsidRDefault="00A43512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-4.37</w:t>
            </w:r>
            <w:r w:rsidR="00346B60" w:rsidRPr="0071187A">
              <w:rPr>
                <w:rFonts w:ascii="Times New Roman" w:hAnsi="Times New Roman" w:cs="Times New Roman"/>
              </w:rPr>
              <w:t xml:space="preserve"> to </w:t>
            </w:r>
            <w:r w:rsidRPr="0071187A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20E38A8" w14:textId="36E96E3A" w:rsidR="00346B60" w:rsidRPr="0071187A" w:rsidRDefault="00346B60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</w:t>
            </w:r>
            <w:r w:rsidR="00A43512" w:rsidRPr="0071187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6A0755A" w14:textId="49DDCF28" w:rsidR="00346B60" w:rsidRPr="0071187A" w:rsidRDefault="00F55ABA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74C2BBF5" w14:textId="6DE7E0A7" w:rsidR="00346B60" w:rsidRPr="0071187A" w:rsidRDefault="00346B60" w:rsidP="00346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6C (S)</w:t>
            </w:r>
          </w:p>
        </w:tc>
      </w:tr>
      <w:tr w:rsidR="00D96F3C" w:rsidRPr="0071187A" w14:paraId="64B5D28E" w14:textId="77777777" w:rsidTr="00060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  <w:bottom w:val="nil"/>
            </w:tcBorders>
          </w:tcPr>
          <w:p w14:paraId="11A6370E" w14:textId="243FBB63" w:rsidR="00D96F3C" w:rsidRPr="0071187A" w:rsidRDefault="00F12262" w:rsidP="00D96F3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ontrol</w:t>
            </w:r>
            <w:r w:rsidR="00D96F3C"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vs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LHB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>-WT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09AC35E" w14:textId="14245EB9" w:rsidR="00D96F3C" w:rsidRPr="0071187A" w:rsidRDefault="00D96F3C" w:rsidP="00D96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</w:t>
            </w:r>
            <w:r w:rsidR="001800E2" w:rsidRPr="0071187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C45B83A" w14:textId="1983E545" w:rsidR="00D96F3C" w:rsidRPr="0071187A" w:rsidRDefault="00D96F3C" w:rsidP="00D96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1800E2" w:rsidRPr="0071187A">
              <w:rPr>
                <w:rFonts w:ascii="Times New Roman" w:hAnsi="Times New Roman" w:cs="Times New Roman"/>
              </w:rPr>
              <w:t>11</w:t>
            </w:r>
            <w:r w:rsidRPr="0071187A">
              <w:rPr>
                <w:rFonts w:ascii="Times New Roman" w:hAnsi="Times New Roman" w:cs="Times New Roman"/>
              </w:rPr>
              <w:t xml:space="preserve"> to 0.</w:t>
            </w:r>
            <w:r w:rsidR="001800E2" w:rsidRPr="0071187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9B9630F" w14:textId="6ACFFAC6" w:rsidR="00D96F3C" w:rsidRPr="0071187A" w:rsidRDefault="001800E2" w:rsidP="00D96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81A160F" w14:textId="3A614899" w:rsidR="00D96F3C" w:rsidRPr="0071187A" w:rsidRDefault="00D96F3C" w:rsidP="00D96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5BCD0E98" w14:textId="22314AE0" w:rsidR="00D96F3C" w:rsidRPr="0071187A" w:rsidRDefault="00346B60" w:rsidP="00D96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6</w:t>
            </w:r>
            <w:r w:rsidR="00D96F3C" w:rsidRPr="0071187A">
              <w:rPr>
                <w:rFonts w:ascii="Times New Roman" w:hAnsi="Times New Roman" w:cs="Times New Roman"/>
              </w:rPr>
              <w:t>D</w:t>
            </w:r>
          </w:p>
        </w:tc>
      </w:tr>
      <w:tr w:rsidR="00D96F3C" w:rsidRPr="0071187A" w14:paraId="2B63877A" w14:textId="77777777" w:rsidTr="000602A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nil"/>
            </w:tcBorders>
          </w:tcPr>
          <w:p w14:paraId="3A4EB96A" w14:textId="4F357B83" w:rsidR="00D96F3C" w:rsidRPr="0071187A" w:rsidRDefault="00F12262" w:rsidP="00D96F3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1187A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ontrol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 xml:space="preserve"> vs LHB</w:t>
            </w:r>
            <w:r w:rsidRPr="0071187A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71187A">
              <w:rPr>
                <w:rFonts w:ascii="Times New Roman" w:hAnsi="Times New Roman" w:cs="Times New Roman"/>
                <w:b w:val="0"/>
                <w:bCs w:val="0"/>
              </w:rPr>
              <w:t>-N98T</w:t>
            </w:r>
          </w:p>
        </w:tc>
        <w:tc>
          <w:tcPr>
            <w:tcW w:w="1600" w:type="dxa"/>
            <w:tcBorders>
              <w:top w:val="nil"/>
            </w:tcBorders>
          </w:tcPr>
          <w:p w14:paraId="792BFCA8" w14:textId="5D5A49BB" w:rsidR="00D96F3C" w:rsidRPr="0071187A" w:rsidRDefault="001800E2" w:rsidP="00D96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0</w:t>
            </w:r>
            <w:r w:rsidRPr="0071187A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635" w:type="dxa"/>
            <w:tcBorders>
              <w:top w:val="nil"/>
            </w:tcBorders>
          </w:tcPr>
          <w:p w14:paraId="2788C17A" w14:textId="6098EDC1" w:rsidR="00D96F3C" w:rsidRPr="0071187A" w:rsidRDefault="00D96F3C" w:rsidP="00D96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0.</w:t>
            </w:r>
            <w:r w:rsidR="001800E2" w:rsidRPr="0071187A">
              <w:rPr>
                <w:rFonts w:ascii="Times New Roman" w:hAnsi="Times New Roman" w:cs="Times New Roman"/>
              </w:rPr>
              <w:t>21</w:t>
            </w:r>
            <w:r w:rsidRPr="0071187A">
              <w:rPr>
                <w:rFonts w:ascii="Times New Roman" w:hAnsi="Times New Roman" w:cs="Times New Roman"/>
              </w:rPr>
              <w:t xml:space="preserve"> to 0.</w:t>
            </w:r>
            <w:r w:rsidR="001800E2" w:rsidRPr="0071187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68" w:type="dxa"/>
            <w:tcBorders>
              <w:top w:val="nil"/>
            </w:tcBorders>
          </w:tcPr>
          <w:p w14:paraId="44733651" w14:textId="02BCD4EA" w:rsidR="00D96F3C" w:rsidRPr="0071187A" w:rsidRDefault="00D96F3C" w:rsidP="00D96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&lt;</w:t>
            </w:r>
            <w:r w:rsidRPr="007118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3" w:type="dxa"/>
            <w:tcBorders>
              <w:top w:val="nil"/>
            </w:tcBorders>
          </w:tcPr>
          <w:p w14:paraId="12F7A8D4" w14:textId="2140BD06" w:rsidR="00D96F3C" w:rsidRPr="0071187A" w:rsidRDefault="00D96F3C" w:rsidP="00D96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2" w:type="dxa"/>
            <w:tcBorders>
              <w:top w:val="nil"/>
            </w:tcBorders>
          </w:tcPr>
          <w:p w14:paraId="421499F8" w14:textId="50AD6E36" w:rsidR="00D96F3C" w:rsidRPr="0071187A" w:rsidRDefault="00346B60" w:rsidP="00D96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7A">
              <w:rPr>
                <w:rFonts w:ascii="Times New Roman" w:hAnsi="Times New Roman" w:cs="Times New Roman"/>
              </w:rPr>
              <w:t>6</w:t>
            </w:r>
            <w:r w:rsidR="00D96F3C" w:rsidRPr="0071187A">
              <w:rPr>
                <w:rFonts w:ascii="Times New Roman" w:hAnsi="Times New Roman" w:cs="Times New Roman"/>
              </w:rPr>
              <w:t>D</w:t>
            </w:r>
          </w:p>
        </w:tc>
      </w:tr>
    </w:tbl>
    <w:p w14:paraId="31477C24" w14:textId="7076D38E" w:rsidR="000043EF" w:rsidRPr="00E76604" w:rsidRDefault="000043EF">
      <w:pPr>
        <w:rPr>
          <w:rFonts w:ascii="Times New Roman" w:hAnsi="Times New Roman" w:cs="Times New Roman"/>
        </w:rPr>
      </w:pPr>
      <w:r w:rsidRPr="00E76604">
        <w:rPr>
          <w:rFonts w:ascii="Times New Roman" w:hAnsi="Times New Roman" w:cs="Times New Roman"/>
        </w:rPr>
        <w:lastRenderedPageBreak/>
        <w:t xml:space="preserve">a, </w:t>
      </w:r>
      <w:r w:rsidR="00F81092" w:rsidRPr="00F81092">
        <w:rPr>
          <w:rFonts w:ascii="Times New Roman" w:hAnsi="Times New Roman" w:cs="Times New Roman" w:hint="eastAsia"/>
        </w:rPr>
        <w:t>The mean difference was calculated as the value of group B minus that of group A, with the units consistent with those presented in the corresponding figure.</w:t>
      </w:r>
    </w:p>
    <w:p w14:paraId="56953F3D" w14:textId="01F03C8C" w:rsidR="00C7391C" w:rsidRPr="00E76604" w:rsidRDefault="000043EF">
      <w:pPr>
        <w:rPr>
          <w:rFonts w:ascii="Times New Roman" w:hAnsi="Times New Roman" w:cs="Times New Roman"/>
        </w:rPr>
      </w:pPr>
      <w:r w:rsidRPr="00E76604">
        <w:rPr>
          <w:rFonts w:ascii="Times New Roman" w:hAnsi="Times New Roman" w:cs="Times New Roman"/>
        </w:rPr>
        <w:t xml:space="preserve">b, </w:t>
      </w:r>
      <w:r w:rsidR="00CA722E" w:rsidRPr="00E76604">
        <w:rPr>
          <w:rFonts w:ascii="Times New Roman" w:hAnsi="Times New Roman" w:cs="Times New Roman"/>
        </w:rPr>
        <w:t>CI: confidence intervals</w:t>
      </w:r>
      <w:r w:rsidR="00CA722E">
        <w:rPr>
          <w:rFonts w:ascii="Times New Roman" w:hAnsi="Times New Roman" w:cs="Times New Roman" w:hint="eastAsia"/>
        </w:rPr>
        <w:t>.</w:t>
      </w:r>
    </w:p>
    <w:p w14:paraId="40852038" w14:textId="319A4E6A" w:rsidR="00CA722E" w:rsidRDefault="00C7391C">
      <w:pPr>
        <w:rPr>
          <w:rFonts w:ascii="Times New Roman" w:hAnsi="Times New Roman" w:cs="Times New Roman"/>
        </w:rPr>
      </w:pPr>
      <w:r w:rsidRPr="00E76604">
        <w:rPr>
          <w:rFonts w:ascii="Times New Roman" w:hAnsi="Times New Roman" w:cs="Times New Roman"/>
        </w:rPr>
        <w:t xml:space="preserve">c, </w:t>
      </w:r>
      <w:r w:rsidR="00CA722E" w:rsidRPr="00E76604">
        <w:rPr>
          <w:rFonts w:ascii="Times New Roman" w:hAnsi="Times New Roman" w:cs="Times New Roman"/>
        </w:rPr>
        <w:t>n per group: the number of independent biological replicates.</w:t>
      </w:r>
    </w:p>
    <w:p w14:paraId="02E77DB8" w14:textId="2F8E89E6" w:rsidR="006B2DAD" w:rsidRPr="00E76604" w:rsidRDefault="00CA72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, </w:t>
      </w:r>
      <w:r w:rsidR="000043EF" w:rsidRPr="00E76604">
        <w:rPr>
          <w:rFonts w:ascii="Times New Roman" w:hAnsi="Times New Roman" w:cs="Times New Roman"/>
        </w:rPr>
        <w:t xml:space="preserve">Exact values are provided here for </w:t>
      </w:r>
      <w:r w:rsidR="00C7391C" w:rsidRPr="00E76604">
        <w:rPr>
          <w:rFonts w:ascii="Times New Roman" w:hAnsi="Times New Roman" w:cs="Times New Roman"/>
        </w:rPr>
        <w:t xml:space="preserve">statistical </w:t>
      </w:r>
      <w:r w:rsidR="000043EF" w:rsidRPr="00E76604">
        <w:rPr>
          <w:rFonts w:ascii="Times New Roman" w:hAnsi="Times New Roman" w:cs="Times New Roman"/>
        </w:rPr>
        <w:t xml:space="preserve">transparency; summary statistics are displayed in </w:t>
      </w:r>
      <w:r w:rsidR="004B7183" w:rsidRPr="00E76604">
        <w:rPr>
          <w:rFonts w:ascii="Times New Roman" w:hAnsi="Times New Roman" w:cs="Times New Roman"/>
        </w:rPr>
        <w:t>the corresponding F</w:t>
      </w:r>
      <w:r w:rsidR="000043EF" w:rsidRPr="00E76604">
        <w:rPr>
          <w:rFonts w:ascii="Times New Roman" w:hAnsi="Times New Roman" w:cs="Times New Roman"/>
        </w:rPr>
        <w:t>igures.</w:t>
      </w:r>
    </w:p>
    <w:p w14:paraId="00C6FA1E" w14:textId="046A46EA" w:rsidR="00404F9C" w:rsidRPr="00E76604" w:rsidRDefault="00404F9C">
      <w:pPr>
        <w:rPr>
          <w:rFonts w:ascii="Times New Roman" w:hAnsi="Times New Roman" w:cs="Times New Roman"/>
        </w:rPr>
      </w:pPr>
    </w:p>
    <w:sectPr w:rsidR="00404F9C" w:rsidRPr="00E76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D1AAC" w14:textId="77777777" w:rsidR="00625896" w:rsidRDefault="00625896" w:rsidP="001D41C4">
      <w:pPr>
        <w:rPr>
          <w:rFonts w:hint="eastAsia"/>
        </w:rPr>
      </w:pPr>
      <w:r>
        <w:separator/>
      </w:r>
    </w:p>
  </w:endnote>
  <w:endnote w:type="continuationSeparator" w:id="0">
    <w:p w14:paraId="03983681" w14:textId="77777777" w:rsidR="00625896" w:rsidRDefault="00625896" w:rsidP="001D41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A632B" w14:textId="77777777" w:rsidR="00625896" w:rsidRDefault="00625896" w:rsidP="001D41C4">
      <w:pPr>
        <w:rPr>
          <w:rFonts w:hint="eastAsia"/>
        </w:rPr>
      </w:pPr>
      <w:r>
        <w:separator/>
      </w:r>
    </w:p>
  </w:footnote>
  <w:footnote w:type="continuationSeparator" w:id="0">
    <w:p w14:paraId="5A0D6198" w14:textId="77777777" w:rsidR="00625896" w:rsidRDefault="00625896" w:rsidP="001D41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F9C"/>
    <w:rsid w:val="000043EF"/>
    <w:rsid w:val="000602A4"/>
    <w:rsid w:val="000A787D"/>
    <w:rsid w:val="000B6B15"/>
    <w:rsid w:val="00143EAA"/>
    <w:rsid w:val="00152CB3"/>
    <w:rsid w:val="001800E2"/>
    <w:rsid w:val="001D41C4"/>
    <w:rsid w:val="001E0851"/>
    <w:rsid w:val="00214C7F"/>
    <w:rsid w:val="00221617"/>
    <w:rsid w:val="0024240C"/>
    <w:rsid w:val="00243C7B"/>
    <w:rsid w:val="0025391C"/>
    <w:rsid w:val="002923E8"/>
    <w:rsid w:val="00296FCE"/>
    <w:rsid w:val="002976CB"/>
    <w:rsid w:val="003231B8"/>
    <w:rsid w:val="00341A31"/>
    <w:rsid w:val="00346B60"/>
    <w:rsid w:val="003536FA"/>
    <w:rsid w:val="003B2A65"/>
    <w:rsid w:val="003C5A6B"/>
    <w:rsid w:val="003E4879"/>
    <w:rsid w:val="00404F9C"/>
    <w:rsid w:val="00414C85"/>
    <w:rsid w:val="0042155B"/>
    <w:rsid w:val="00427081"/>
    <w:rsid w:val="00440B79"/>
    <w:rsid w:val="0044431A"/>
    <w:rsid w:val="004B399C"/>
    <w:rsid w:val="004B7183"/>
    <w:rsid w:val="004E2BB2"/>
    <w:rsid w:val="004F3570"/>
    <w:rsid w:val="00586A44"/>
    <w:rsid w:val="005A2427"/>
    <w:rsid w:val="005A3F92"/>
    <w:rsid w:val="005F5579"/>
    <w:rsid w:val="006070AC"/>
    <w:rsid w:val="00625896"/>
    <w:rsid w:val="00664B4B"/>
    <w:rsid w:val="00685DE6"/>
    <w:rsid w:val="006B2DAD"/>
    <w:rsid w:val="006D3785"/>
    <w:rsid w:val="0071187A"/>
    <w:rsid w:val="0077537E"/>
    <w:rsid w:val="00801045"/>
    <w:rsid w:val="0080421B"/>
    <w:rsid w:val="008059A4"/>
    <w:rsid w:val="008234C5"/>
    <w:rsid w:val="0082472E"/>
    <w:rsid w:val="00846A9D"/>
    <w:rsid w:val="0084744D"/>
    <w:rsid w:val="00855428"/>
    <w:rsid w:val="00860BB4"/>
    <w:rsid w:val="008664C9"/>
    <w:rsid w:val="008B36DA"/>
    <w:rsid w:val="008C0209"/>
    <w:rsid w:val="008C2147"/>
    <w:rsid w:val="008D5F31"/>
    <w:rsid w:val="008E5F0B"/>
    <w:rsid w:val="008F05D3"/>
    <w:rsid w:val="009012A6"/>
    <w:rsid w:val="009121BF"/>
    <w:rsid w:val="00942D11"/>
    <w:rsid w:val="009A6948"/>
    <w:rsid w:val="009B5AD1"/>
    <w:rsid w:val="009F3A9D"/>
    <w:rsid w:val="00A06526"/>
    <w:rsid w:val="00A43512"/>
    <w:rsid w:val="00A739F2"/>
    <w:rsid w:val="00A92568"/>
    <w:rsid w:val="00A979AA"/>
    <w:rsid w:val="00AB309D"/>
    <w:rsid w:val="00B1011B"/>
    <w:rsid w:val="00BA592B"/>
    <w:rsid w:val="00BF1000"/>
    <w:rsid w:val="00C13BE2"/>
    <w:rsid w:val="00C7391C"/>
    <w:rsid w:val="00CA722E"/>
    <w:rsid w:val="00CB5F6D"/>
    <w:rsid w:val="00D13D9E"/>
    <w:rsid w:val="00D201E4"/>
    <w:rsid w:val="00D334D3"/>
    <w:rsid w:val="00D464A6"/>
    <w:rsid w:val="00D61921"/>
    <w:rsid w:val="00D95C77"/>
    <w:rsid w:val="00D96F3C"/>
    <w:rsid w:val="00DC4A12"/>
    <w:rsid w:val="00DD2889"/>
    <w:rsid w:val="00DF7CDF"/>
    <w:rsid w:val="00E31FC4"/>
    <w:rsid w:val="00E3319C"/>
    <w:rsid w:val="00E76604"/>
    <w:rsid w:val="00E81EB3"/>
    <w:rsid w:val="00E8275D"/>
    <w:rsid w:val="00EE3FD8"/>
    <w:rsid w:val="00F12262"/>
    <w:rsid w:val="00F41700"/>
    <w:rsid w:val="00F479BF"/>
    <w:rsid w:val="00F53000"/>
    <w:rsid w:val="00F548C2"/>
    <w:rsid w:val="00F55ABA"/>
    <w:rsid w:val="00F667B2"/>
    <w:rsid w:val="00F81092"/>
    <w:rsid w:val="00FC25FD"/>
    <w:rsid w:val="00FC289E"/>
    <w:rsid w:val="00FE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F9135F"/>
  <w15:chartTrackingRefBased/>
  <w15:docId w15:val="{E9ED1C93-49CF-4143-9DA8-885D109DD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2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118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D41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41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4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4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2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4</Pages>
  <Words>1494</Words>
  <Characters>5246</Characters>
  <Application>Microsoft Office Word</Application>
  <DocSecurity>0</DocSecurity>
  <Lines>874</Lines>
  <Paragraphs>962</Paragraphs>
  <ScaleCrop>false</ScaleCrop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zhen Sun</dc:creator>
  <cp:keywords/>
  <dc:description/>
  <cp:lastModifiedBy>Huizhen Sun</cp:lastModifiedBy>
  <cp:revision>56</cp:revision>
  <dcterms:created xsi:type="dcterms:W3CDTF">2025-08-31T03:09:00Z</dcterms:created>
  <dcterms:modified xsi:type="dcterms:W3CDTF">2025-09-01T02:06:00Z</dcterms:modified>
</cp:coreProperties>
</file>